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52" w:type="dxa"/>
        <w:tblInd w:w="-28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5"/>
        <w:gridCol w:w="1529"/>
        <w:gridCol w:w="2703"/>
        <w:gridCol w:w="3174"/>
        <w:gridCol w:w="3175"/>
        <w:gridCol w:w="2826"/>
      </w:tblGrid>
      <w:tr w:rsidR="00D72C57" w:rsidRPr="00E52A82" w14:paraId="1E5712A8" w14:textId="77777777" w:rsidTr="00D72C57">
        <w:trPr>
          <w:trHeight w:val="509"/>
        </w:trPr>
        <w:tc>
          <w:tcPr>
            <w:tcW w:w="15052" w:type="dxa"/>
            <w:gridSpan w:val="6"/>
            <w:shd w:val="clear" w:color="auto" w:fill="auto"/>
          </w:tcPr>
          <w:p w14:paraId="7A0EA183" w14:textId="131F1264" w:rsidR="00C15BBE" w:rsidRPr="00E52A82" w:rsidRDefault="00C15BBE" w:rsidP="006C2250">
            <w:pPr>
              <w:spacing w:line="480" w:lineRule="atLeast"/>
              <w:jc w:val="lef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097F1A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S1</w:t>
            </w: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 xml:space="preserve"> The reported compound classification, compound name, chemical structure and molecular formula of</w:t>
            </w:r>
            <w:r w:rsidRPr="00E52A82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 xml:space="preserve"> </w:t>
            </w:r>
            <w:r w:rsidRPr="00E52A8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R. cordifolia</w:t>
            </w:r>
            <w:r w:rsidR="00DB327F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.</w:t>
            </w:r>
          </w:p>
        </w:tc>
      </w:tr>
      <w:tr w:rsidR="00D72C57" w:rsidRPr="00E52A82" w14:paraId="1D3FABAC" w14:textId="77777777" w:rsidTr="00D72C57">
        <w:trPr>
          <w:trHeight w:val="407"/>
        </w:trPr>
        <w:tc>
          <w:tcPr>
            <w:tcW w:w="1645" w:type="dxa"/>
            <w:shd w:val="clear" w:color="auto" w:fill="auto"/>
          </w:tcPr>
          <w:p w14:paraId="0D737872" w14:textId="77777777" w:rsidR="00C15BBE" w:rsidRPr="00E52A82" w:rsidRDefault="00C15BBE" w:rsidP="006C2250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1529" w:type="dxa"/>
            <w:shd w:val="clear" w:color="auto" w:fill="auto"/>
          </w:tcPr>
          <w:p w14:paraId="21E076D9" w14:textId="77777777" w:rsidR="00C15BBE" w:rsidRPr="00E52A82" w:rsidRDefault="00C15BBE" w:rsidP="006C2250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NO</w:t>
            </w:r>
          </w:p>
        </w:tc>
        <w:tc>
          <w:tcPr>
            <w:tcW w:w="2703" w:type="dxa"/>
            <w:shd w:val="clear" w:color="auto" w:fill="auto"/>
          </w:tcPr>
          <w:p w14:paraId="3B3C169C" w14:textId="77777777" w:rsidR="00C15BBE" w:rsidRPr="00E52A82" w:rsidRDefault="00C15BBE" w:rsidP="006C2250">
            <w:pPr>
              <w:spacing w:line="480" w:lineRule="atLeast"/>
              <w:ind w:firstLineChars="100" w:firstLine="240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Compound name</w:t>
            </w:r>
          </w:p>
        </w:tc>
        <w:tc>
          <w:tcPr>
            <w:tcW w:w="3174" w:type="dxa"/>
            <w:shd w:val="clear" w:color="auto" w:fill="auto"/>
          </w:tcPr>
          <w:p w14:paraId="0B3C25DB" w14:textId="77777777" w:rsidR="00C15BBE" w:rsidRPr="00E52A82" w:rsidRDefault="00C15BBE" w:rsidP="006C2250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Chemical structure</w:t>
            </w:r>
          </w:p>
        </w:tc>
        <w:tc>
          <w:tcPr>
            <w:tcW w:w="3175" w:type="dxa"/>
            <w:shd w:val="clear" w:color="auto" w:fill="auto"/>
          </w:tcPr>
          <w:p w14:paraId="1D850B77" w14:textId="77777777" w:rsidR="00C15BBE" w:rsidRPr="00E52A82" w:rsidRDefault="00C15BBE" w:rsidP="006C2250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Molecular formula</w:t>
            </w:r>
          </w:p>
        </w:tc>
        <w:tc>
          <w:tcPr>
            <w:tcW w:w="2826" w:type="dxa"/>
            <w:shd w:val="clear" w:color="auto" w:fill="auto"/>
          </w:tcPr>
          <w:p w14:paraId="1415A3F5" w14:textId="77777777" w:rsidR="00C15BBE" w:rsidRPr="00E52A82" w:rsidRDefault="00C15BBE" w:rsidP="006C2250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  <w:t>Reference</w:t>
            </w:r>
          </w:p>
        </w:tc>
      </w:tr>
      <w:tr w:rsidR="00D72C57" w:rsidRPr="00E52A82" w14:paraId="2261D39E" w14:textId="77777777" w:rsidTr="00D72C57">
        <w:trPr>
          <w:trHeight w:val="407"/>
        </w:trPr>
        <w:tc>
          <w:tcPr>
            <w:tcW w:w="15052" w:type="dxa"/>
            <w:gridSpan w:val="6"/>
            <w:shd w:val="clear" w:color="auto" w:fill="auto"/>
          </w:tcPr>
          <w:p w14:paraId="0A816DE6" w14:textId="3B129CC7" w:rsidR="00C15BBE" w:rsidRPr="00E52A82" w:rsidRDefault="00C15BBE" w:rsidP="00C15BBE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Anthraquinones</w:t>
            </w:r>
          </w:p>
        </w:tc>
      </w:tr>
      <w:tr w:rsidR="00D72C57" w:rsidRPr="00DB327F" w14:paraId="0D665AE5" w14:textId="77777777" w:rsidTr="00D72C57">
        <w:trPr>
          <w:trHeight w:val="1192"/>
        </w:trPr>
        <w:tc>
          <w:tcPr>
            <w:tcW w:w="1645" w:type="dxa"/>
            <w:vMerge w:val="restart"/>
            <w:shd w:val="clear" w:color="auto" w:fill="auto"/>
          </w:tcPr>
          <w:p w14:paraId="20303A12" w14:textId="77777777" w:rsidR="006A59FD" w:rsidRPr="00E52A82" w:rsidRDefault="006A59FD" w:rsidP="00C15BBE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75308367" w14:textId="0F44038D" w:rsidR="006A59FD" w:rsidRPr="00E52A82" w:rsidRDefault="006A59FD" w:rsidP="00C15BBE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3" w:type="dxa"/>
            <w:shd w:val="clear" w:color="auto" w:fill="auto"/>
          </w:tcPr>
          <w:p w14:paraId="612DEF77" w14:textId="7E9FC302" w:rsidR="006A59FD" w:rsidRPr="00E52A82" w:rsidRDefault="006A59FD" w:rsidP="00C15BBE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OLE_LINK8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lizarin</w:t>
            </w:r>
            <w:bookmarkEnd w:id="0"/>
          </w:p>
        </w:tc>
        <w:tc>
          <w:tcPr>
            <w:tcW w:w="3174" w:type="dxa"/>
            <w:shd w:val="clear" w:color="auto" w:fill="auto"/>
          </w:tcPr>
          <w:p w14:paraId="3A489B8C" w14:textId="40841619" w:rsidR="006A59FD" w:rsidRPr="00E52A82" w:rsidRDefault="006A59FD" w:rsidP="00C15BBE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26509A25" wp14:editId="27AF1BB8">
                  <wp:extent cx="1092200" cy="742137"/>
                  <wp:effectExtent l="0" t="0" r="0" b="127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9581" cy="747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E84123E" w14:textId="266F1179" w:rsidR="006A59FD" w:rsidRPr="00E52A82" w:rsidRDefault="006A59FD" w:rsidP="00C15BBE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7BBC99D4" w14:textId="208B58A3" w:rsidR="006A59FD" w:rsidRPr="00E52A82" w:rsidRDefault="006A59FD" w:rsidP="00C15BBE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E217062-10FD-4EA0-AAB9-BA11EF871EB4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bookmarkStart w:id="1" w:name="OLE_LINK54"/>
            <w:bookmarkStart w:id="2" w:name="OLE_LINK48"/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ang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20</w:t>
            </w:r>
            <w:bookmarkEnd w:id="1"/>
            <w:r w:rsidR="00FB6727"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a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;</w:t>
            </w:r>
            <w:bookmarkEnd w:id="2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Balachandran et al., 2021;</w:t>
            </w:r>
            <w:r w:rsidR="0062123B"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Xu et al., 2019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D72C57" w:rsidRPr="00E52A82" w14:paraId="091DCFDE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40B9F04F" w14:textId="77777777" w:rsidR="006A59FD" w:rsidRPr="00E52A82" w:rsidRDefault="006A59FD" w:rsidP="00C15BBE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3844D5E6" w14:textId="19ED4490" w:rsidR="006A59FD" w:rsidRPr="00E52A82" w:rsidRDefault="006A59FD" w:rsidP="00C15BBE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3" w:type="dxa"/>
            <w:shd w:val="clear" w:color="auto" w:fill="auto"/>
          </w:tcPr>
          <w:p w14:paraId="43CEB22B" w14:textId="2E623A78" w:rsidR="006A59FD" w:rsidRPr="00E52A82" w:rsidRDefault="006A59FD" w:rsidP="00C15BBE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3" w:name="OLE_LINK9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lizarin</w:t>
            </w:r>
            <w:bookmarkEnd w:id="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2-methyl ether</w:t>
            </w:r>
          </w:p>
        </w:tc>
        <w:tc>
          <w:tcPr>
            <w:tcW w:w="3174" w:type="dxa"/>
            <w:shd w:val="clear" w:color="auto" w:fill="auto"/>
          </w:tcPr>
          <w:p w14:paraId="6B95FEC0" w14:textId="0969CBF0" w:rsidR="006A59FD" w:rsidRPr="00E52A82" w:rsidRDefault="006A59FD" w:rsidP="00C15BBE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3AC16E76" wp14:editId="09B8BFCE">
                  <wp:extent cx="1092200" cy="681273"/>
                  <wp:effectExtent l="0" t="0" r="0" b="508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684" cy="682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745AF180" w14:textId="7C237E59" w:rsidR="006A59FD" w:rsidRPr="00E52A82" w:rsidRDefault="006A59FD" w:rsidP="00C15BBE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5FEFAF1D" w14:textId="78B328E5" w:rsidR="006A59FD" w:rsidRPr="00E52A82" w:rsidRDefault="006A59FD" w:rsidP="00C15BBE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48D1ECD6-92D6-40B7-B992-161AF21509D8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Son et al., 2008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C62A74" w:rsidRPr="00E52A82" w14:paraId="304ACA02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655EEA1C" w14:textId="77777777" w:rsidR="00C62A74" w:rsidRPr="00E52A82" w:rsidRDefault="00C62A74" w:rsidP="00C15BBE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5481C40" w14:textId="403473E3" w:rsidR="00C62A74" w:rsidRPr="00E52A82" w:rsidRDefault="00C62A74" w:rsidP="00C15BBE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703" w:type="dxa"/>
            <w:shd w:val="clear" w:color="auto" w:fill="auto"/>
          </w:tcPr>
          <w:p w14:paraId="3A708231" w14:textId="570D279C" w:rsidR="00C62A74" w:rsidRPr="00E52A82" w:rsidRDefault="00C62A74" w:rsidP="00C15BBE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" w:name="OLE_LINK45"/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1-Acetoxy-3-methoxy-9,10- anthraquinone</w:t>
            </w:r>
            <w:bookmarkEnd w:id="4"/>
          </w:p>
        </w:tc>
        <w:tc>
          <w:tcPr>
            <w:tcW w:w="3174" w:type="dxa"/>
            <w:shd w:val="clear" w:color="auto" w:fill="auto"/>
          </w:tcPr>
          <w:p w14:paraId="093F5B75" w14:textId="3C8689DA" w:rsidR="00C62A74" w:rsidRPr="00E52A82" w:rsidRDefault="00C62A74" w:rsidP="00C15BBE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1C36D140" wp14:editId="3FA0C741">
                  <wp:extent cx="1271239" cy="788644"/>
                  <wp:effectExtent l="0" t="0" r="5715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547" cy="790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EA4602F" w14:textId="133280E1" w:rsidR="00C62A74" w:rsidRPr="00E52A82" w:rsidRDefault="00631FAE" w:rsidP="00C15BBE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630ACC41" w14:textId="4334F42A" w:rsidR="00C62A74" w:rsidRPr="00E52A82" w:rsidRDefault="00C62A74" w:rsidP="00C15BBE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48D1ECD6-92D6-40B7-B992-161AF21509D8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Son et al., 2008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377ACF" w:rsidRPr="00E52A82" w14:paraId="24847778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5C8ED3A5" w14:textId="77777777" w:rsidR="00377ACF" w:rsidRPr="00E52A82" w:rsidRDefault="00377ACF" w:rsidP="00377ACF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6E5A4545" w14:textId="19B30C0A" w:rsidR="00377ACF" w:rsidRPr="00E52A82" w:rsidRDefault="00E52A82" w:rsidP="00377ACF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3" w:type="dxa"/>
            <w:shd w:val="clear" w:color="auto" w:fill="auto"/>
          </w:tcPr>
          <w:p w14:paraId="18204A3A" w14:textId="4301A869" w:rsidR="00377ACF" w:rsidRPr="00E52A82" w:rsidRDefault="00377ACF" w:rsidP="00377ACF">
            <w:pPr>
              <w:spacing w:line="48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66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1-Acetoxy-9,10-anthraquinone </w:t>
            </w:r>
            <w:bookmarkEnd w:id="5"/>
          </w:p>
        </w:tc>
        <w:tc>
          <w:tcPr>
            <w:tcW w:w="3174" w:type="dxa"/>
            <w:shd w:val="clear" w:color="auto" w:fill="auto"/>
          </w:tcPr>
          <w:p w14:paraId="29CC44C0" w14:textId="31A6ABB2" w:rsidR="00377ACF" w:rsidRPr="00E52A82" w:rsidRDefault="00377ACF" w:rsidP="00377ACF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6215A68D" wp14:editId="73A355B9">
                  <wp:extent cx="1226820" cy="862330"/>
                  <wp:effectExtent l="0" t="0" r="0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6820" cy="862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C763DA3" w14:textId="5C1C86A0" w:rsidR="00377ACF" w:rsidRPr="00E52A82" w:rsidRDefault="00377ACF" w:rsidP="00377ACF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7F275F6B" w14:textId="4D65A208" w:rsidR="00377ACF" w:rsidRPr="00E52A82" w:rsidRDefault="00377ACF" w:rsidP="00377ACF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33A8A5FF-EEE4-49E0-BA90-BEBC055F7001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Son et al., 2008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24B7105C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20B6182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4C8815C" w14:textId="3D708945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3" w:type="dxa"/>
            <w:shd w:val="clear" w:color="auto" w:fill="auto"/>
          </w:tcPr>
          <w:p w14:paraId="1B1751F5" w14:textId="77F1E27A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1,3-Dihydroxy-2- methyl-9,10-</w:t>
            </w:r>
            <w:r w:rsidRPr="00E52A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hracenedione</w:t>
            </w:r>
          </w:p>
        </w:tc>
        <w:tc>
          <w:tcPr>
            <w:tcW w:w="3174" w:type="dxa"/>
            <w:shd w:val="clear" w:color="auto" w:fill="auto"/>
          </w:tcPr>
          <w:p w14:paraId="68AFEBEF" w14:textId="158A6CD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lastRenderedPageBreak/>
              <w:drawing>
                <wp:inline distT="0" distB="0" distL="0" distR="0" wp14:anchorId="7A7F2E94" wp14:editId="7C2ACADD">
                  <wp:extent cx="1104900" cy="751205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751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FFB180D" w14:textId="10B57E1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1ED6779A" w14:textId="1DB3114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Wang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20a)</w:t>
            </w:r>
          </w:p>
        </w:tc>
      </w:tr>
      <w:tr w:rsidR="002772FA" w:rsidRPr="00E52A82" w14:paraId="6BAD95B7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505CC1DA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1185B0F3" w14:textId="2012FF67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3" w:type="dxa"/>
            <w:shd w:val="clear" w:color="auto" w:fill="auto"/>
          </w:tcPr>
          <w:p w14:paraId="50E20B34" w14:textId="3DDDC972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6" w:name="OLE_LINK159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3-Dimethoxy-2-carboxylanthraquinone</w:t>
            </w:r>
            <w:bookmarkEnd w:id="6"/>
          </w:p>
        </w:tc>
        <w:tc>
          <w:tcPr>
            <w:tcW w:w="3174" w:type="dxa"/>
            <w:shd w:val="clear" w:color="auto" w:fill="auto"/>
          </w:tcPr>
          <w:p w14:paraId="0AD4BB30" w14:textId="0085E43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2B910EF6" wp14:editId="76F7CC4E">
                  <wp:extent cx="1225550" cy="730885"/>
                  <wp:effectExtent l="0" t="0" r="0" b="0"/>
                  <wp:docPr id="9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5550" cy="730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E1DC621" w14:textId="1B65C8FB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7746A179" w14:textId="2ADC11F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D29053E8-4E83-4893-A94B-BF179532CF31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bookmarkStart w:id="7" w:name="OLE_LINK4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sseh et al., 1981</w:t>
            </w:r>
            <w:bookmarkEnd w:id="7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DB327F" w14:paraId="61EC945B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4130A10A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19ECA6A" w14:textId="18FFD1E5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3" w:type="dxa"/>
            <w:shd w:val="clear" w:color="auto" w:fill="auto"/>
          </w:tcPr>
          <w:p w14:paraId="43C7E673" w14:textId="4F2E5D9C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8" w:name="OLE_LINK30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4-Dihydroxy-2-methylanthraquinone</w:t>
            </w:r>
            <w:bookmarkEnd w:id="8"/>
          </w:p>
        </w:tc>
        <w:tc>
          <w:tcPr>
            <w:tcW w:w="3174" w:type="dxa"/>
            <w:shd w:val="clear" w:color="auto" w:fill="auto"/>
          </w:tcPr>
          <w:p w14:paraId="66E0AE7B" w14:textId="40CA037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20F2AA65" wp14:editId="187F9BD7">
                  <wp:extent cx="1022350" cy="759855"/>
                  <wp:effectExtent l="0" t="0" r="0" b="254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3413" cy="760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4928EC8" w14:textId="728A54F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157C704A" w14:textId="3FEA0A47" w:rsidR="002772FA" w:rsidRPr="002772FA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bookmarkStart w:id="9" w:name="OLE_LINK6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Dosseh et al., 1981</w:t>
            </w:r>
            <w:bookmarkEnd w:id="9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b; Singh, 2005)</w:t>
            </w:r>
          </w:p>
        </w:tc>
      </w:tr>
      <w:tr w:rsidR="002772FA" w:rsidRPr="00E52A82" w14:paraId="5F694B81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0457FF46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3EE8D421" w14:textId="261ECEE4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3" w:type="dxa"/>
            <w:shd w:val="clear" w:color="auto" w:fill="auto"/>
          </w:tcPr>
          <w:p w14:paraId="051EDC92" w14:textId="5E67CFA0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5-Dihydroxy-2-methylanthraquinone</w:t>
            </w:r>
          </w:p>
        </w:tc>
        <w:tc>
          <w:tcPr>
            <w:tcW w:w="3174" w:type="dxa"/>
            <w:shd w:val="clear" w:color="auto" w:fill="auto"/>
          </w:tcPr>
          <w:p w14:paraId="0C0073B5" w14:textId="4F950B0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23D43C6C" wp14:editId="201EB5E8">
                  <wp:extent cx="1076605" cy="800100"/>
                  <wp:effectExtent l="0" t="0" r="9525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179" cy="801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8638FBE" w14:textId="5535415F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6E8E2D35" w14:textId="7719CD4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Dosseh et al., 1981b)</w:t>
            </w:r>
          </w:p>
        </w:tc>
      </w:tr>
      <w:tr w:rsidR="002772FA" w:rsidRPr="00E52A82" w14:paraId="4BBC73A2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73969C35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73F39F07" w14:textId="6C281819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3" w:type="dxa"/>
            <w:shd w:val="clear" w:color="auto" w:fill="auto"/>
          </w:tcPr>
          <w:p w14:paraId="6428C075" w14:textId="31CED6FB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1-Hydroxy-2-methyl-9,10-anthracenedione</w:t>
            </w:r>
          </w:p>
        </w:tc>
        <w:tc>
          <w:tcPr>
            <w:tcW w:w="3174" w:type="dxa"/>
            <w:shd w:val="clear" w:color="auto" w:fill="auto"/>
          </w:tcPr>
          <w:p w14:paraId="0A6C3E85" w14:textId="671A333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732BFBF4" wp14:editId="796DAF35">
                  <wp:extent cx="965200" cy="716915"/>
                  <wp:effectExtent l="0" t="0" r="6350" b="698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716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75A72B03" w14:textId="7FE76FEC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292A02DC" w14:textId="6CBDB1AF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Wang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20a)</w:t>
            </w:r>
          </w:p>
        </w:tc>
      </w:tr>
      <w:tr w:rsidR="002772FA" w:rsidRPr="00E52A82" w14:paraId="556339BB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72515029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347D2750" w14:textId="5589CD94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2703" w:type="dxa"/>
            <w:shd w:val="clear" w:color="auto" w:fill="auto"/>
          </w:tcPr>
          <w:p w14:paraId="4059E9A0" w14:textId="4438AC2A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6-Hydroxyrubiadin</w:t>
            </w:r>
          </w:p>
        </w:tc>
        <w:tc>
          <w:tcPr>
            <w:tcW w:w="3174" w:type="dxa"/>
            <w:shd w:val="clear" w:color="auto" w:fill="auto"/>
          </w:tcPr>
          <w:p w14:paraId="5464767E" w14:textId="4D319C1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33D766C" wp14:editId="67F4C7D4">
                  <wp:extent cx="1192530" cy="67310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2530" cy="67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D2291AC" w14:textId="34A2EB8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223B3B6B" w14:textId="69319C6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Wang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20a)</w:t>
            </w:r>
          </w:p>
        </w:tc>
      </w:tr>
      <w:tr w:rsidR="002772FA" w:rsidRPr="00E52A82" w14:paraId="7D5CC343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2EB4E3F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6C997894" w14:textId="70A13238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3" w:type="dxa"/>
            <w:shd w:val="clear" w:color="auto" w:fill="auto"/>
          </w:tcPr>
          <w:p w14:paraId="56B3B269" w14:textId="2E8FC5C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10" w:name="OLE_LINK18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-Hydroxy-2-methylanthraquinone</w:t>
            </w:r>
            <w:bookmarkEnd w:id="10"/>
          </w:p>
        </w:tc>
        <w:tc>
          <w:tcPr>
            <w:tcW w:w="3174" w:type="dxa"/>
            <w:shd w:val="clear" w:color="auto" w:fill="auto"/>
          </w:tcPr>
          <w:p w14:paraId="46D04EAB" w14:textId="5CA307DB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75714EF9" wp14:editId="16EF8E4F">
                  <wp:extent cx="1022350" cy="759460"/>
                  <wp:effectExtent l="0" t="0" r="0" b="254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759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4066DEDF" w14:textId="7F333D3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11" w:name="OLE_LINK64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bookmarkEnd w:id="11"/>
          </w:p>
        </w:tc>
        <w:tc>
          <w:tcPr>
            <w:tcW w:w="2826" w:type="dxa"/>
            <w:shd w:val="clear" w:color="auto" w:fill="auto"/>
          </w:tcPr>
          <w:p w14:paraId="4580E84E" w14:textId="6BC17DD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Tessier et al., 1981)</w:t>
            </w:r>
          </w:p>
        </w:tc>
      </w:tr>
      <w:tr w:rsidR="002772FA" w:rsidRPr="00E52A82" w14:paraId="6B2A3461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0220254F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2644091D" w14:textId="40047D3D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03" w:type="dxa"/>
            <w:shd w:val="clear" w:color="auto" w:fill="auto"/>
          </w:tcPr>
          <w:p w14:paraId="1B1E66F8" w14:textId="641652F8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12" w:name="OLE_LINK2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-Hydroxy-2-methyoxyanthraquinone</w:t>
            </w:r>
            <w:bookmarkEnd w:id="12"/>
          </w:p>
        </w:tc>
        <w:tc>
          <w:tcPr>
            <w:tcW w:w="3174" w:type="dxa"/>
            <w:shd w:val="clear" w:color="auto" w:fill="auto"/>
          </w:tcPr>
          <w:p w14:paraId="786102DE" w14:textId="4779CD5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26C71C88" wp14:editId="3F9E6167">
                  <wp:extent cx="1117600" cy="730250"/>
                  <wp:effectExtent l="0" t="0" r="6350" b="0"/>
                  <wp:docPr id="90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73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CB8097E" w14:textId="3A0B77A6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7B50F093" w14:textId="64F9DCD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D29053E8-4E83-4893-A94B-BF179532CF31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Dosseh et al., 1981a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0DAB8A0C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7A3DA58D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2A05169F" w14:textId="4C9A092E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03" w:type="dxa"/>
            <w:shd w:val="clear" w:color="auto" w:fill="auto"/>
          </w:tcPr>
          <w:p w14:paraId="2041AA1B" w14:textId="32893FFE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-Hydroxy-2-methyl-9,10-anthraquinone</w:t>
            </w:r>
          </w:p>
        </w:tc>
        <w:tc>
          <w:tcPr>
            <w:tcW w:w="3174" w:type="dxa"/>
            <w:shd w:val="clear" w:color="auto" w:fill="auto"/>
          </w:tcPr>
          <w:p w14:paraId="12278735" w14:textId="5668C46B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C443236" wp14:editId="2F470654">
                  <wp:extent cx="977900" cy="715023"/>
                  <wp:effectExtent l="0" t="0" r="0" b="8890"/>
                  <wp:docPr id="95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9988" cy="71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17AB4FA" w14:textId="52CA8DA5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2B7DA18E" w14:textId="3FA8D79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Qiao et al.,1990)</w:t>
            </w:r>
          </w:p>
        </w:tc>
      </w:tr>
      <w:tr w:rsidR="002772FA" w:rsidRPr="00E52A82" w14:paraId="1F869A77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59C01456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38D915D6" w14:textId="70467A54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03" w:type="dxa"/>
            <w:shd w:val="clear" w:color="auto" w:fill="auto"/>
          </w:tcPr>
          <w:p w14:paraId="7B279079" w14:textId="29608E2A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-Hydroxy-9,10-anthraquinone</w:t>
            </w:r>
          </w:p>
        </w:tc>
        <w:tc>
          <w:tcPr>
            <w:tcW w:w="3174" w:type="dxa"/>
            <w:shd w:val="clear" w:color="auto" w:fill="auto"/>
          </w:tcPr>
          <w:p w14:paraId="37DE7B14" w14:textId="783A98B4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B011B1C" wp14:editId="747A0CC3">
                  <wp:extent cx="825500" cy="710557"/>
                  <wp:effectExtent l="0" t="0" r="0" b="0"/>
                  <wp:docPr id="97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913" cy="713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D247153" w14:textId="09487DF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2A1C6CCC" w14:textId="3D15409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Wang et al.,1992)</w:t>
            </w:r>
          </w:p>
        </w:tc>
      </w:tr>
      <w:tr w:rsidR="002772FA" w:rsidRPr="00E52A82" w14:paraId="689FA0D8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1B4A5B2F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E98D8A5" w14:textId="0BA69648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03" w:type="dxa"/>
            <w:shd w:val="clear" w:color="auto" w:fill="auto"/>
          </w:tcPr>
          <w:p w14:paraId="18BBEFC3" w14:textId="0B8FA842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13" w:name="OLE_LINK115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-Hydroxy-3-hydroxymethylanthraquinone</w:t>
            </w:r>
            <w:bookmarkEnd w:id="13"/>
          </w:p>
        </w:tc>
        <w:tc>
          <w:tcPr>
            <w:tcW w:w="3174" w:type="dxa"/>
            <w:shd w:val="clear" w:color="auto" w:fill="auto"/>
          </w:tcPr>
          <w:p w14:paraId="7CE9B9B1" w14:textId="21369C4F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47173C3E" wp14:editId="616F038B">
                  <wp:extent cx="1301750" cy="775970"/>
                  <wp:effectExtent l="0" t="0" r="0" b="508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750" cy="775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D85C1CC" w14:textId="7AE7D059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strike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7F688ABE" w14:textId="2A30D2E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Hideji et al., 1983)</w:t>
            </w:r>
          </w:p>
        </w:tc>
      </w:tr>
      <w:tr w:rsidR="002772FA" w:rsidRPr="00E52A82" w14:paraId="3A250B45" w14:textId="77777777" w:rsidTr="00D72C57">
        <w:trPr>
          <w:trHeight w:val="1155"/>
        </w:trPr>
        <w:tc>
          <w:tcPr>
            <w:tcW w:w="1645" w:type="dxa"/>
            <w:vMerge/>
            <w:shd w:val="clear" w:color="auto" w:fill="auto"/>
          </w:tcPr>
          <w:p w14:paraId="0AAFF8DC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1BEAC054" w14:textId="6D986251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3" w:type="dxa"/>
            <w:shd w:val="clear" w:color="auto" w:fill="auto"/>
          </w:tcPr>
          <w:p w14:paraId="17E11708" w14:textId="619633F5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-Hydroxy-2-hydroxymethylanthraquinone</w:t>
            </w:r>
          </w:p>
        </w:tc>
        <w:tc>
          <w:tcPr>
            <w:tcW w:w="3174" w:type="dxa"/>
            <w:shd w:val="clear" w:color="auto" w:fill="auto"/>
          </w:tcPr>
          <w:p w14:paraId="313D5072" w14:textId="5A54190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67518912" wp14:editId="3E045BB8">
                  <wp:extent cx="1231900" cy="744220"/>
                  <wp:effectExtent l="0" t="0" r="0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900" cy="744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843E448" w14:textId="483F761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7F9960D7" w14:textId="45A123F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Itokawa et al., 1993)</w:t>
            </w:r>
          </w:p>
        </w:tc>
      </w:tr>
      <w:tr w:rsidR="002772FA" w:rsidRPr="00E52A82" w14:paraId="74834920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5DC8F83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597A917E" w14:textId="7E7927C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3" w:type="dxa"/>
            <w:shd w:val="clear" w:color="auto" w:fill="auto"/>
          </w:tcPr>
          <w:p w14:paraId="4E2C871C" w14:textId="28F26009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2-Hydroxy-6-methylanthraquinone</w:t>
            </w:r>
          </w:p>
        </w:tc>
        <w:tc>
          <w:tcPr>
            <w:tcW w:w="3174" w:type="dxa"/>
            <w:shd w:val="clear" w:color="auto" w:fill="auto"/>
          </w:tcPr>
          <w:p w14:paraId="1D480C13" w14:textId="3F3B8A66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6A394CAF" wp14:editId="333FC96A">
                  <wp:extent cx="1200150" cy="725424"/>
                  <wp:effectExtent l="0" t="0" r="0" b="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4989" cy="7283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7003F2A4" w14:textId="02DE112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62807131" w14:textId="252A174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Akhtar etal., 2006)</w:t>
            </w:r>
          </w:p>
        </w:tc>
      </w:tr>
      <w:tr w:rsidR="002772FA" w:rsidRPr="00E52A82" w14:paraId="6F39BAFD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6E6E604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3130A5C" w14:textId="4F76ABC6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03" w:type="dxa"/>
            <w:shd w:val="clear" w:color="auto" w:fill="auto"/>
          </w:tcPr>
          <w:p w14:paraId="2C813C45" w14:textId="22112B85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2-Methyl-9,10-anthracenedione</w:t>
            </w:r>
          </w:p>
        </w:tc>
        <w:tc>
          <w:tcPr>
            <w:tcW w:w="3174" w:type="dxa"/>
            <w:shd w:val="clear" w:color="auto" w:fill="auto"/>
          </w:tcPr>
          <w:p w14:paraId="74F1FC87" w14:textId="07BF5BFF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5338EE79" wp14:editId="4A217192">
                  <wp:extent cx="1035050" cy="768985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050" cy="768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271C29B" w14:textId="000ED12C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6" w:type="dxa"/>
            <w:shd w:val="clear" w:color="auto" w:fill="auto"/>
          </w:tcPr>
          <w:p w14:paraId="614355A6" w14:textId="537B445F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Wang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20a)</w:t>
            </w:r>
          </w:p>
        </w:tc>
      </w:tr>
      <w:tr w:rsidR="002772FA" w:rsidRPr="00E52A82" w14:paraId="770F3D51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FF327D6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3E4C1648" w14:textId="152B533E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3" w:type="dxa"/>
            <w:shd w:val="clear" w:color="auto" w:fill="auto"/>
          </w:tcPr>
          <w:p w14:paraId="07FFA452" w14:textId="3AAC0B6B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ordamnacanthal</w:t>
            </w:r>
          </w:p>
        </w:tc>
        <w:tc>
          <w:tcPr>
            <w:tcW w:w="3174" w:type="dxa"/>
            <w:shd w:val="clear" w:color="auto" w:fill="auto"/>
          </w:tcPr>
          <w:p w14:paraId="754FA14C" w14:textId="3E72716B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45F4F47" wp14:editId="18397B52">
                  <wp:extent cx="1212850" cy="778055"/>
                  <wp:effectExtent l="0" t="0" r="0" b="3175"/>
                  <wp:docPr id="107" name="图片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5031" cy="779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AEBD3B4" w14:textId="647289CF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142553DF" w14:textId="145C3B6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Tessier et al., 1981)</w:t>
            </w:r>
          </w:p>
        </w:tc>
      </w:tr>
      <w:tr w:rsidR="002772FA" w:rsidRPr="00E52A82" w14:paraId="4EC63830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71138E7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1AC0EA6F" w14:textId="182E4E4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03" w:type="dxa"/>
            <w:shd w:val="clear" w:color="auto" w:fill="auto"/>
          </w:tcPr>
          <w:p w14:paraId="75EE691B" w14:textId="775FAD5D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4" w:name="OLE_LINK1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hyscion</w:t>
            </w:r>
            <w:bookmarkEnd w:id="14"/>
          </w:p>
        </w:tc>
        <w:tc>
          <w:tcPr>
            <w:tcW w:w="3174" w:type="dxa"/>
            <w:shd w:val="clear" w:color="auto" w:fill="auto"/>
          </w:tcPr>
          <w:p w14:paraId="56432745" w14:textId="2C8AC731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630866C2" wp14:editId="545B1703">
                  <wp:extent cx="1320800" cy="683895"/>
                  <wp:effectExtent l="0" t="0" r="0" b="190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683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94662A6" w14:textId="458EB591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4C435950" w14:textId="0DAB0D7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58C2C970-2D12-4995-B3C7-EDB681E77AE8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(Tessier et al., 1981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DB327F" w14:paraId="0B1B4924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0048EEC0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8FBF7D9" w14:textId="40F861E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03" w:type="dxa"/>
            <w:shd w:val="clear" w:color="auto" w:fill="auto"/>
          </w:tcPr>
          <w:p w14:paraId="455FE6DF" w14:textId="0D18EC80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5" w:name="OLE_LINK17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urpurin</w:t>
            </w:r>
            <w:bookmarkEnd w:id="15"/>
          </w:p>
        </w:tc>
        <w:tc>
          <w:tcPr>
            <w:tcW w:w="3174" w:type="dxa"/>
            <w:shd w:val="clear" w:color="auto" w:fill="auto"/>
          </w:tcPr>
          <w:p w14:paraId="0B28D338" w14:textId="4A754729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1037C551" wp14:editId="46996A99">
                  <wp:extent cx="1060497" cy="717550"/>
                  <wp:effectExtent l="0" t="0" r="6350" b="635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497" cy="71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83BCA36" w14:textId="069B55F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68C93C4D" w14:textId="548E8A7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ang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20a; Singh et al., 2020)</w:t>
            </w:r>
          </w:p>
        </w:tc>
      </w:tr>
      <w:tr w:rsidR="002772FA" w:rsidRPr="00DB327F" w14:paraId="387923B4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003739E4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61B483A4" w14:textId="2925C2A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03" w:type="dxa"/>
            <w:shd w:val="clear" w:color="auto" w:fill="auto"/>
          </w:tcPr>
          <w:p w14:paraId="652B2409" w14:textId="035E5C93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6" w:name="OLE_LINK19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adin</w:t>
            </w:r>
            <w:bookmarkEnd w:id="16"/>
          </w:p>
        </w:tc>
        <w:tc>
          <w:tcPr>
            <w:tcW w:w="3174" w:type="dxa"/>
            <w:shd w:val="clear" w:color="auto" w:fill="auto"/>
          </w:tcPr>
          <w:p w14:paraId="4312665B" w14:textId="56123291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132AC33D" wp14:editId="6A90B77A">
                  <wp:extent cx="1035050" cy="696595"/>
                  <wp:effectExtent l="0" t="0" r="0" b="825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050" cy="696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3ED78EA" w14:textId="4CDBA5A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38448A44" w14:textId="5076839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(Rao et al., 2006; </w:t>
            </w:r>
            <w:bookmarkStart w:id="17" w:name="_Hlk108365578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Watroly</w:t>
            </w:r>
            <w:bookmarkEnd w:id="17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21)</w:t>
            </w:r>
          </w:p>
        </w:tc>
      </w:tr>
      <w:tr w:rsidR="002772FA" w:rsidRPr="00E52A82" w14:paraId="248B494D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FE604E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465623B3" w14:textId="55F8CD0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03" w:type="dxa"/>
            <w:shd w:val="clear" w:color="auto" w:fill="auto"/>
          </w:tcPr>
          <w:p w14:paraId="71A45C72" w14:textId="52B9BC50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8" w:name="OLE_LINK20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acordone A</w:t>
            </w:r>
            <w:bookmarkEnd w:id="18"/>
          </w:p>
        </w:tc>
        <w:tc>
          <w:tcPr>
            <w:tcW w:w="3174" w:type="dxa"/>
            <w:shd w:val="clear" w:color="auto" w:fill="auto"/>
          </w:tcPr>
          <w:p w14:paraId="497B7A20" w14:textId="3A7A2CD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7C181863" wp14:editId="436C82B4">
                  <wp:extent cx="1511300" cy="648970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0" cy="648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108E914" w14:textId="34DF0D3B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26" w:type="dxa"/>
            <w:shd w:val="clear" w:color="auto" w:fill="auto"/>
          </w:tcPr>
          <w:p w14:paraId="6DE27ABB" w14:textId="6C0B621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05FA21DE-3DD8-4F84-86B6-1F86CD82162A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Li et al., 2009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598746EB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D9FB1A6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626F0904" w14:textId="1EE18BB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03" w:type="dxa"/>
            <w:shd w:val="clear" w:color="auto" w:fill="auto"/>
          </w:tcPr>
          <w:p w14:paraId="58B9C4E1" w14:textId="070CCFDA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9" w:name="OLE_LINK15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Soranjidiol</w:t>
            </w:r>
            <w:bookmarkEnd w:id="19"/>
          </w:p>
        </w:tc>
        <w:tc>
          <w:tcPr>
            <w:tcW w:w="3174" w:type="dxa"/>
            <w:shd w:val="clear" w:color="auto" w:fill="auto"/>
          </w:tcPr>
          <w:p w14:paraId="69C2D130" w14:textId="118EA3E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2831C5BB" wp14:editId="187B6C5B">
                  <wp:extent cx="933450" cy="634746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6347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71E01C64" w14:textId="51F8953B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3DAE0F21" w14:textId="4881DEC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DA2EBB8D-5680-4E22-9EF7-955B6468D2C5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Son et al., 2008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6090300B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0402CA9C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7A23783E" w14:textId="0E8B3C06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03" w:type="dxa"/>
            <w:shd w:val="clear" w:color="auto" w:fill="auto"/>
          </w:tcPr>
          <w:p w14:paraId="3DC8DDDB" w14:textId="467476B4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20" w:name="OLE_LINK21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Tectoquinone</w:t>
            </w:r>
            <w:bookmarkEnd w:id="20"/>
          </w:p>
        </w:tc>
        <w:tc>
          <w:tcPr>
            <w:tcW w:w="3174" w:type="dxa"/>
            <w:shd w:val="clear" w:color="auto" w:fill="auto"/>
          </w:tcPr>
          <w:p w14:paraId="5DF3F3CC" w14:textId="7CFAA96F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3743038E" wp14:editId="20EC3EB9">
                  <wp:extent cx="1073150" cy="721995"/>
                  <wp:effectExtent l="0" t="0" r="0" b="1905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721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72DCBFC2" w14:textId="222EF469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6" w:type="dxa"/>
            <w:shd w:val="clear" w:color="auto" w:fill="auto"/>
          </w:tcPr>
          <w:p w14:paraId="19B56FD6" w14:textId="7E63124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D5D9F65E-A134-4B94-827C-EFE0530C22C0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Lu et al., 2010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1A03DC66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84A78EF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4C0E2DD5" w14:textId="57BBE630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03" w:type="dxa"/>
            <w:shd w:val="clear" w:color="auto" w:fill="auto"/>
          </w:tcPr>
          <w:p w14:paraId="57012962" w14:textId="53E4FBA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21" w:name="OLE_LINK31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2,4,6-Tetrahydroxyanthraquinone</w:t>
            </w:r>
            <w:bookmarkEnd w:id="21"/>
          </w:p>
        </w:tc>
        <w:tc>
          <w:tcPr>
            <w:tcW w:w="3174" w:type="dxa"/>
            <w:shd w:val="clear" w:color="auto" w:fill="auto"/>
          </w:tcPr>
          <w:p w14:paraId="629D68BF" w14:textId="1296E9F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429AA0B1" wp14:editId="411378B9">
                  <wp:extent cx="1200150" cy="674370"/>
                  <wp:effectExtent l="0" t="0" r="0" b="0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674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4BC8408D" w14:textId="230B238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5C6140E8" w14:textId="7D5FC9F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880C3BA6-9168-484F-AE2B-3B4DFCDACFF3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Chen et al., 2018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1B0ED32C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5E46DB7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5751F892" w14:textId="5D403606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03" w:type="dxa"/>
            <w:shd w:val="clear" w:color="auto" w:fill="auto"/>
          </w:tcPr>
          <w:p w14:paraId="7EB9D2E0" w14:textId="001B1EA3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3,6-Tirhydroxy-2-methylanthraquinone-3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α-L-rhamnosyl-(1→2)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D-glucoside</w:t>
            </w:r>
          </w:p>
        </w:tc>
        <w:tc>
          <w:tcPr>
            <w:tcW w:w="3174" w:type="dxa"/>
            <w:shd w:val="clear" w:color="auto" w:fill="auto"/>
          </w:tcPr>
          <w:p w14:paraId="39DBD369" w14:textId="2B73067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76CBE65C" wp14:editId="07514B91">
                  <wp:extent cx="1315720" cy="660400"/>
                  <wp:effectExtent l="0" t="0" r="0" b="635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5720" cy="66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414A3CAF" w14:textId="54CC9BC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ab/>
            </w:r>
          </w:p>
        </w:tc>
        <w:tc>
          <w:tcPr>
            <w:tcW w:w="2826" w:type="dxa"/>
            <w:shd w:val="clear" w:color="auto" w:fill="auto"/>
          </w:tcPr>
          <w:p w14:paraId="4880A0D8" w14:textId="7777777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(Wang et al., 2020a)</w:t>
            </w:r>
          </w:p>
          <w:p w14:paraId="5806E1BC" w14:textId="09A754D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fr-FR"/>
              </w:rPr>
              <w:t xml:space="preserve"> </w:t>
            </w:r>
          </w:p>
        </w:tc>
      </w:tr>
      <w:tr w:rsidR="002772FA" w:rsidRPr="00DB327F" w14:paraId="67987FD4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708B47D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40119EC" w14:textId="252ECEC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03" w:type="dxa"/>
            <w:shd w:val="clear" w:color="auto" w:fill="auto"/>
          </w:tcPr>
          <w:p w14:paraId="594C259C" w14:textId="6E148307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Xanthopurpurin</w:t>
            </w:r>
          </w:p>
        </w:tc>
        <w:tc>
          <w:tcPr>
            <w:tcW w:w="3174" w:type="dxa"/>
            <w:shd w:val="clear" w:color="auto" w:fill="auto"/>
          </w:tcPr>
          <w:p w14:paraId="594BB853" w14:textId="6B7758D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5C97A278" wp14:editId="4040AD56">
                  <wp:extent cx="1035050" cy="700332"/>
                  <wp:effectExtent l="0" t="0" r="0" b="508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050" cy="700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48EB1C26" w14:textId="0C468A9F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7EA3A907" w14:textId="1D4E300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bookmarkStart w:id="22" w:name="OLE_LINK57"/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ang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20</w:t>
            </w:r>
            <w:bookmarkEnd w:id="22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a; Chen et al., 2017)</w:t>
            </w:r>
          </w:p>
        </w:tc>
      </w:tr>
      <w:tr w:rsidR="002772FA" w:rsidRPr="00E52A82" w14:paraId="64A56B37" w14:textId="77777777" w:rsidTr="00D72C57">
        <w:trPr>
          <w:trHeight w:val="407"/>
        </w:trPr>
        <w:tc>
          <w:tcPr>
            <w:tcW w:w="15052" w:type="dxa"/>
            <w:gridSpan w:val="6"/>
            <w:shd w:val="clear" w:color="auto" w:fill="auto"/>
          </w:tcPr>
          <w:p w14:paraId="2DDBCF1E" w14:textId="0B15C64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23" w:name="OLE_LINK43"/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Bicyclic hexapeptides</w:t>
            </w:r>
            <w:bookmarkEnd w:id="23"/>
          </w:p>
        </w:tc>
      </w:tr>
      <w:tr w:rsidR="002772FA" w:rsidRPr="00E52A82" w14:paraId="1F034C50" w14:textId="77777777" w:rsidTr="00D72C57">
        <w:trPr>
          <w:trHeight w:val="407"/>
        </w:trPr>
        <w:tc>
          <w:tcPr>
            <w:tcW w:w="1645" w:type="dxa"/>
            <w:vMerge w:val="restart"/>
            <w:shd w:val="clear" w:color="auto" w:fill="auto"/>
          </w:tcPr>
          <w:p w14:paraId="1CE5412E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2024B25" w14:textId="0D4C51E6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03" w:type="dxa"/>
            <w:shd w:val="clear" w:color="auto" w:fill="auto"/>
          </w:tcPr>
          <w:p w14:paraId="4D099538" w14:textId="7CE1E759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24" w:name="OLE_LINK41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llo-RA-V</w:t>
            </w:r>
            <w:bookmarkEnd w:id="24"/>
          </w:p>
        </w:tc>
        <w:tc>
          <w:tcPr>
            <w:tcW w:w="3174" w:type="dxa"/>
            <w:shd w:val="clear" w:color="auto" w:fill="auto"/>
          </w:tcPr>
          <w:p w14:paraId="03AE69D4" w14:textId="01752FE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7BC74D6" wp14:editId="63DAF222">
                  <wp:extent cx="1587500" cy="676910"/>
                  <wp:effectExtent l="0" t="0" r="0" b="889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0" cy="676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51E8D61" w14:textId="6187F72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14:paraId="1022B841" w14:textId="3820770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F7243962-D735-4345-B8C8-FAB3C0480E34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Hitotsuyanagi et al., 2012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6A0612F3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AC08E9C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682BBD8D" w14:textId="1C58AA02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03" w:type="dxa"/>
            <w:shd w:val="clear" w:color="auto" w:fill="auto"/>
          </w:tcPr>
          <w:p w14:paraId="7113C3FA" w14:textId="53EBB5CC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25" w:name="OLE_LINK40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eo-RA-V</w:t>
            </w:r>
            <w:bookmarkEnd w:id="25"/>
          </w:p>
        </w:tc>
        <w:tc>
          <w:tcPr>
            <w:tcW w:w="3174" w:type="dxa"/>
            <w:shd w:val="clear" w:color="auto" w:fill="auto"/>
          </w:tcPr>
          <w:p w14:paraId="1E525465" w14:textId="14AA2B3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5F491AEC" wp14:editId="129ABB2F">
                  <wp:extent cx="1797050" cy="777875"/>
                  <wp:effectExtent l="0" t="0" r="0" b="3175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77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77C62DC" w14:textId="550BBFAF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14:paraId="59E9664A" w14:textId="3EC56C9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F7243962-D735-4345-B8C8-FAB3C0480E34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Hitotsuyanagi et al., 2012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25B59E3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A6AE719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12306F52" w14:textId="6B99634A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3" w:type="dxa"/>
            <w:shd w:val="clear" w:color="auto" w:fill="auto"/>
          </w:tcPr>
          <w:p w14:paraId="672B49F8" w14:textId="5CCD8384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Seco-RA-V</w:t>
            </w:r>
          </w:p>
        </w:tc>
        <w:tc>
          <w:tcPr>
            <w:tcW w:w="3174" w:type="dxa"/>
            <w:shd w:val="clear" w:color="auto" w:fill="auto"/>
          </w:tcPr>
          <w:p w14:paraId="02C19D3E" w14:textId="533B4A1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2496978C" wp14:editId="40409001">
                  <wp:extent cx="1727200" cy="736600"/>
                  <wp:effectExtent l="0" t="0" r="0" b="635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73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8BA0773" w14:textId="07E14E6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14:paraId="73BC9BE5" w14:textId="6989AFA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F7243962-D735-4345-B8C8-FAB3C0480E34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Hitotsuyanagi et al., 2012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0810A31F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EE550FD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7E60BD31" w14:textId="1CA654FB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3" w:type="dxa"/>
            <w:shd w:val="clear" w:color="auto" w:fill="auto"/>
          </w:tcPr>
          <w:p w14:paraId="60470559" w14:textId="58CC9D60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26" w:name="OLE_LINK44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ⅩⅧ</w:t>
            </w:r>
            <w:bookmarkEnd w:id="26"/>
          </w:p>
        </w:tc>
        <w:tc>
          <w:tcPr>
            <w:tcW w:w="3174" w:type="dxa"/>
            <w:shd w:val="clear" w:color="auto" w:fill="auto"/>
          </w:tcPr>
          <w:p w14:paraId="1FA50D9D" w14:textId="3CBE576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6D2BB0A1" wp14:editId="402402C1">
                  <wp:extent cx="1606550" cy="726440"/>
                  <wp:effectExtent l="0" t="0" r="0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6550" cy="72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A07F131" w14:textId="408A801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27" w:name="OLE_LINK59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1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bookmarkEnd w:id="27"/>
          </w:p>
        </w:tc>
        <w:tc>
          <w:tcPr>
            <w:tcW w:w="2826" w:type="dxa"/>
            <w:shd w:val="clear" w:color="auto" w:fill="auto"/>
          </w:tcPr>
          <w:p w14:paraId="3DBC9E45" w14:textId="1C61450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Lee et al., 2008a)</w:t>
            </w:r>
          </w:p>
        </w:tc>
      </w:tr>
      <w:tr w:rsidR="002772FA" w:rsidRPr="00E52A82" w14:paraId="489D30F2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4B113F7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3857C326" w14:textId="00F1CC3C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  <w:shd w:val="clear" w:color="auto" w:fill="auto"/>
          </w:tcPr>
          <w:p w14:paraId="19E6492C" w14:textId="27A565B7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XIII</w:t>
            </w:r>
          </w:p>
        </w:tc>
        <w:tc>
          <w:tcPr>
            <w:tcW w:w="3174" w:type="dxa"/>
            <w:shd w:val="clear" w:color="auto" w:fill="auto"/>
          </w:tcPr>
          <w:p w14:paraId="3291D196" w14:textId="25D5ACF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A862083" wp14:editId="5D9A2F47">
                  <wp:extent cx="1797050" cy="761462"/>
                  <wp:effectExtent l="0" t="0" r="0" b="635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318" cy="762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F222E9A" w14:textId="68F06C5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826" w:type="dxa"/>
            <w:shd w:val="clear" w:color="auto" w:fill="auto"/>
          </w:tcPr>
          <w:p w14:paraId="7D628BE1" w14:textId="346C4FA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7BC85EC3-6E7A-4189-B6C8-F47FDCE19A03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Morita et al., 1992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0F2893BC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725A8FE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2AD10718" w14:textId="1E523803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3" w:type="dxa"/>
            <w:shd w:val="clear" w:color="auto" w:fill="auto"/>
          </w:tcPr>
          <w:p w14:paraId="3009EFFF" w14:textId="12B96905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XI</w:t>
            </w:r>
          </w:p>
        </w:tc>
        <w:tc>
          <w:tcPr>
            <w:tcW w:w="3174" w:type="dxa"/>
            <w:shd w:val="clear" w:color="auto" w:fill="auto"/>
          </w:tcPr>
          <w:p w14:paraId="0848E008" w14:textId="074C4C2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4354050D" wp14:editId="1B7F8CE1">
                  <wp:extent cx="1878330" cy="818515"/>
                  <wp:effectExtent l="0" t="0" r="7620" b="635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8330" cy="818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EC756F0" w14:textId="7EF339A5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826" w:type="dxa"/>
            <w:shd w:val="clear" w:color="auto" w:fill="auto"/>
          </w:tcPr>
          <w:p w14:paraId="705F32B1" w14:textId="79010E6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Morita et al., 1992)</w:t>
            </w:r>
          </w:p>
        </w:tc>
      </w:tr>
      <w:tr w:rsidR="002772FA" w:rsidRPr="00DB327F" w14:paraId="46EC946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6266ABA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AD9333E" w14:textId="2F53313E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3" w:type="dxa"/>
            <w:shd w:val="clear" w:color="auto" w:fill="auto"/>
          </w:tcPr>
          <w:p w14:paraId="698FAAE9" w14:textId="76EAD36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XII</w:t>
            </w:r>
          </w:p>
        </w:tc>
        <w:tc>
          <w:tcPr>
            <w:tcW w:w="3174" w:type="dxa"/>
            <w:shd w:val="clear" w:color="auto" w:fill="auto"/>
          </w:tcPr>
          <w:p w14:paraId="479CA13C" w14:textId="2348517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764BE440" wp14:editId="286D9E3D">
                  <wp:extent cx="1797050" cy="761462"/>
                  <wp:effectExtent l="0" t="0" r="0" b="635"/>
                  <wp:docPr id="108" name="图片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769" cy="762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EE2468C" w14:textId="48D07F0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826" w:type="dxa"/>
            <w:shd w:val="clear" w:color="auto" w:fill="auto"/>
          </w:tcPr>
          <w:p w14:paraId="29B95B34" w14:textId="3D6A7E2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7BC85EC3-6E7A-4189-B6C8-F47FDCE19A03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Morita et al., 1992; Lee et al., 2008a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3E1C5CE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6F915CA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CC5C41F" w14:textId="5B0B3057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3" w:type="dxa"/>
            <w:shd w:val="clear" w:color="auto" w:fill="auto"/>
          </w:tcPr>
          <w:p w14:paraId="1A0195A8" w14:textId="33BD004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XIV</w:t>
            </w:r>
          </w:p>
        </w:tc>
        <w:tc>
          <w:tcPr>
            <w:tcW w:w="3174" w:type="dxa"/>
            <w:shd w:val="clear" w:color="auto" w:fill="auto"/>
          </w:tcPr>
          <w:p w14:paraId="49D710F1" w14:textId="7327E91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16492DE0" wp14:editId="21E69CE0">
                  <wp:extent cx="1689100" cy="790155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0674" cy="790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AB1CF42" w14:textId="551C881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826" w:type="dxa"/>
            <w:shd w:val="clear" w:color="auto" w:fill="auto"/>
          </w:tcPr>
          <w:p w14:paraId="7268EB6B" w14:textId="0F0F2BF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Morita et al., 1992)</w:t>
            </w:r>
          </w:p>
        </w:tc>
      </w:tr>
      <w:tr w:rsidR="002772FA" w:rsidRPr="00E52A82" w14:paraId="4217243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1843F0E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7973E342" w14:textId="5A33854A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03" w:type="dxa"/>
            <w:shd w:val="clear" w:color="auto" w:fill="auto"/>
          </w:tcPr>
          <w:p w14:paraId="6DE25FD2" w14:textId="75F6F39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X</w:t>
            </w:r>
          </w:p>
        </w:tc>
        <w:tc>
          <w:tcPr>
            <w:tcW w:w="3174" w:type="dxa"/>
            <w:shd w:val="clear" w:color="auto" w:fill="auto"/>
          </w:tcPr>
          <w:p w14:paraId="2082FD71" w14:textId="1DEBBE7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77F700E5" wp14:editId="59EA4255">
                  <wp:extent cx="1616659" cy="742950"/>
                  <wp:effectExtent l="0" t="0" r="0" b="0"/>
                  <wp:docPr id="103" name="图片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517" cy="743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C419F28" w14:textId="0AFF9B8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3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826" w:type="dxa"/>
            <w:shd w:val="clear" w:color="auto" w:fill="auto"/>
          </w:tcPr>
          <w:p w14:paraId="5C83A9D4" w14:textId="69D4605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7BC85EC3-6E7A-4189-B6C8-F47FDCE19A03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 xml:space="preserve"> Itokawa et al., 1992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712E7F7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562F8F40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79976D14" w14:textId="1B0D3A9E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3" w:type="dxa"/>
            <w:shd w:val="clear" w:color="auto" w:fill="auto"/>
          </w:tcPr>
          <w:p w14:paraId="41408882" w14:textId="05E410F5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XV</w:t>
            </w:r>
          </w:p>
        </w:tc>
        <w:tc>
          <w:tcPr>
            <w:tcW w:w="3174" w:type="dxa"/>
            <w:shd w:val="clear" w:color="auto" w:fill="auto"/>
          </w:tcPr>
          <w:p w14:paraId="63C1C0F6" w14:textId="1BE098B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395FA96A" wp14:editId="2DB6916B">
                  <wp:extent cx="1727200" cy="731864"/>
                  <wp:effectExtent l="0" t="0" r="0" b="0"/>
                  <wp:docPr id="109" name="图片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9899" cy="733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B148020" w14:textId="70BB1E1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826" w:type="dxa"/>
            <w:shd w:val="clear" w:color="auto" w:fill="auto"/>
          </w:tcPr>
          <w:p w14:paraId="7C840E88" w14:textId="557D510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Takeya et al., 1993)</w:t>
            </w:r>
          </w:p>
        </w:tc>
      </w:tr>
      <w:tr w:rsidR="002772FA" w:rsidRPr="00E52A82" w14:paraId="582DD403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8F347C3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3814DB22" w14:textId="5DF32287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03" w:type="dxa"/>
            <w:shd w:val="clear" w:color="auto" w:fill="auto"/>
          </w:tcPr>
          <w:p w14:paraId="13277248" w14:textId="2792B7B3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XVI</w:t>
            </w:r>
          </w:p>
        </w:tc>
        <w:tc>
          <w:tcPr>
            <w:tcW w:w="3174" w:type="dxa"/>
            <w:shd w:val="clear" w:color="auto" w:fill="auto"/>
          </w:tcPr>
          <w:p w14:paraId="6B580035" w14:textId="760E333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5D56B3C0" wp14:editId="14395212">
                  <wp:extent cx="1873250" cy="793750"/>
                  <wp:effectExtent l="0" t="0" r="0" b="6350"/>
                  <wp:docPr id="111" name="图片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50" cy="793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A0CD91B" w14:textId="10C5F49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826" w:type="dxa"/>
            <w:shd w:val="clear" w:color="auto" w:fill="auto"/>
          </w:tcPr>
          <w:p w14:paraId="49F1B15B" w14:textId="1543E7E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Takeya et al., 1993)</w:t>
            </w:r>
          </w:p>
        </w:tc>
      </w:tr>
      <w:tr w:rsidR="002772FA" w:rsidRPr="00E52A82" w14:paraId="0D7A1F58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C5D24DD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1C5C212E" w14:textId="02BD13AC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03" w:type="dxa"/>
            <w:shd w:val="clear" w:color="auto" w:fill="auto"/>
          </w:tcPr>
          <w:p w14:paraId="1571B4F6" w14:textId="296FDB6D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VII</w:t>
            </w:r>
          </w:p>
        </w:tc>
        <w:tc>
          <w:tcPr>
            <w:tcW w:w="3174" w:type="dxa"/>
            <w:shd w:val="clear" w:color="auto" w:fill="auto"/>
          </w:tcPr>
          <w:p w14:paraId="4637ED46" w14:textId="4341A1B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47E6B1E4" wp14:editId="784356AF">
                  <wp:extent cx="1516380" cy="641350"/>
                  <wp:effectExtent l="0" t="0" r="0" b="635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6380" cy="641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A968133" w14:textId="4A617621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1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14:paraId="2AE77B83" w14:textId="3C2ADBA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F7243962-D735-4345-B8C8-FAB3C0480E34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Hitotsuyanagi et al., 2016;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7BC85EC3-6E7A-4189-B6C8-F47FDCE19A03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 xml:space="preserve"> Itokawa et al., 1992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3A38224D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94AC550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74808F16" w14:textId="1851D268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03" w:type="dxa"/>
            <w:shd w:val="clear" w:color="auto" w:fill="auto"/>
          </w:tcPr>
          <w:p w14:paraId="02FE36F5" w14:textId="144BC43E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ⅩⅩ</w:t>
            </w:r>
          </w:p>
        </w:tc>
        <w:tc>
          <w:tcPr>
            <w:tcW w:w="3174" w:type="dxa"/>
            <w:shd w:val="clear" w:color="auto" w:fill="auto"/>
          </w:tcPr>
          <w:p w14:paraId="6D8F0122" w14:textId="39B42E8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506AC19F" wp14:editId="2A92C7E8">
                  <wp:extent cx="1485900" cy="622300"/>
                  <wp:effectExtent l="0" t="0" r="0" b="635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62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22B7509" w14:textId="5C0BCC46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14:paraId="7835923D" w14:textId="4BA86DB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796B4C64-3792-4981-86A1-8DF914346B82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Hitotsuyanagi et al., 2019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4A8D3B10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A61CE70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1539A782" w14:textId="79C7C36D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3" w:type="dxa"/>
            <w:shd w:val="clear" w:color="auto" w:fill="auto"/>
          </w:tcPr>
          <w:p w14:paraId="5FDBF3C7" w14:textId="03E6C094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ⅩⅩⅢ</w:t>
            </w:r>
          </w:p>
        </w:tc>
        <w:tc>
          <w:tcPr>
            <w:tcW w:w="3174" w:type="dxa"/>
            <w:shd w:val="clear" w:color="auto" w:fill="auto"/>
          </w:tcPr>
          <w:p w14:paraId="1423F30F" w14:textId="4676A66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50DAF045" wp14:editId="7A407702">
                  <wp:extent cx="1727200" cy="730250"/>
                  <wp:effectExtent l="0" t="0" r="0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73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42305127" w14:textId="16226FC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3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3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26" w:type="dxa"/>
            <w:shd w:val="clear" w:color="auto" w:fill="auto"/>
          </w:tcPr>
          <w:p w14:paraId="52A622AD" w14:textId="7EC9A0A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1B15890C-0980-49B9-A4AF-B7310B95D402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Lee et al., 2008b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DB327F" w14:paraId="022ADFD5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667B321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434FB8C1" w14:textId="63B997CE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  <w:shd w:val="clear" w:color="auto" w:fill="auto"/>
          </w:tcPr>
          <w:p w14:paraId="646F8DB1" w14:textId="563CD38F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28" w:name="OLE_LINK50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ⅩⅩⅣ</w:t>
            </w:r>
            <w:bookmarkEnd w:id="28"/>
          </w:p>
        </w:tc>
        <w:tc>
          <w:tcPr>
            <w:tcW w:w="3174" w:type="dxa"/>
            <w:shd w:val="clear" w:color="auto" w:fill="auto"/>
          </w:tcPr>
          <w:p w14:paraId="269BA761" w14:textId="768CF11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180AA90C" wp14:editId="6C03FE29">
                  <wp:extent cx="1727200" cy="755650"/>
                  <wp:effectExtent l="0" t="0" r="0" b="635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75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C70F32E" w14:textId="703A4BB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1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26" w:type="dxa"/>
            <w:shd w:val="clear" w:color="auto" w:fill="auto"/>
          </w:tcPr>
          <w:p w14:paraId="542DF55D" w14:textId="08FDFB0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2A97EB31-F3DF-40CF-9F9E-E0D860603360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Lee et al., 2008b; Hitotsuyanagi et al., 2019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54C32645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32FC55F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7AB3978A" w14:textId="76689728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3" w:type="dxa"/>
            <w:shd w:val="clear" w:color="auto" w:fill="auto"/>
          </w:tcPr>
          <w:p w14:paraId="56C974A7" w14:textId="5CCC69EB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29" w:name="OLE_LINK61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Ⅵ</w:t>
            </w:r>
            <w:bookmarkEnd w:id="29"/>
          </w:p>
        </w:tc>
        <w:tc>
          <w:tcPr>
            <w:tcW w:w="3174" w:type="dxa"/>
            <w:shd w:val="clear" w:color="auto" w:fill="auto"/>
          </w:tcPr>
          <w:p w14:paraId="098D1DB0" w14:textId="79CB044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3F091A9C" wp14:editId="75668A0D">
                  <wp:extent cx="1878330" cy="786765"/>
                  <wp:effectExtent l="0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8330" cy="786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5B89573" w14:textId="283917E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1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26" w:type="dxa"/>
            <w:shd w:val="clear" w:color="auto" w:fill="auto"/>
          </w:tcPr>
          <w:p w14:paraId="154A0C36" w14:textId="08F1ECF1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Itokawa et al., 1991)</w:t>
            </w:r>
          </w:p>
        </w:tc>
      </w:tr>
      <w:tr w:rsidR="002772FA" w:rsidRPr="00E52A82" w14:paraId="5F8B4A2D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192C355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565C8C4A" w14:textId="1BE9ACA2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3" w:type="dxa"/>
            <w:shd w:val="clear" w:color="auto" w:fill="auto"/>
          </w:tcPr>
          <w:p w14:paraId="377EC8C0" w14:textId="599B097C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ⅥII</w:t>
            </w:r>
          </w:p>
        </w:tc>
        <w:tc>
          <w:tcPr>
            <w:tcW w:w="3174" w:type="dxa"/>
            <w:shd w:val="clear" w:color="auto" w:fill="auto"/>
          </w:tcPr>
          <w:p w14:paraId="15E84DBC" w14:textId="7E478C61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19731D99" wp14:editId="4C2338D1">
                  <wp:extent cx="1878330" cy="786765"/>
                  <wp:effectExtent l="0" t="0" r="0" b="0"/>
                  <wp:docPr id="99" name="图片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8330" cy="786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BFAF2ED" w14:textId="6586EDF9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26" w:type="dxa"/>
            <w:shd w:val="clear" w:color="auto" w:fill="auto"/>
          </w:tcPr>
          <w:p w14:paraId="35462878" w14:textId="3F04011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Itokawa et al., 1991)</w:t>
            </w:r>
          </w:p>
        </w:tc>
      </w:tr>
      <w:tr w:rsidR="002772FA" w:rsidRPr="00E52A82" w14:paraId="3C500EDF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93AB8F8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6CD6EC44" w14:textId="3B42B635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03" w:type="dxa"/>
            <w:shd w:val="clear" w:color="auto" w:fill="auto"/>
          </w:tcPr>
          <w:p w14:paraId="0C32D54E" w14:textId="3F483A40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0" w:name="OLE_LINK60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ⅩⅩⅤ</w:t>
            </w:r>
            <w:bookmarkEnd w:id="30"/>
          </w:p>
        </w:tc>
        <w:tc>
          <w:tcPr>
            <w:tcW w:w="3174" w:type="dxa"/>
            <w:shd w:val="clear" w:color="auto" w:fill="auto"/>
          </w:tcPr>
          <w:p w14:paraId="152DDAB2" w14:textId="50EF6DA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C4EC005" wp14:editId="44292834">
                  <wp:extent cx="1727200" cy="730250"/>
                  <wp:effectExtent l="0" t="0" r="0" b="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73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B2B8B79" w14:textId="79F8290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14:paraId="70926C42" w14:textId="404BF9F1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F7243962-D735-4345-B8C8-FAB3C0480E34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Hitotsuyanagi et al., 2019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65E65008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0C2C7218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021BD9D" w14:textId="00967744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3" w:type="dxa"/>
            <w:shd w:val="clear" w:color="auto" w:fill="auto"/>
          </w:tcPr>
          <w:p w14:paraId="49740108" w14:textId="446E6954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A-ⅩⅩⅥ</w:t>
            </w:r>
          </w:p>
        </w:tc>
        <w:tc>
          <w:tcPr>
            <w:tcW w:w="3174" w:type="dxa"/>
            <w:shd w:val="clear" w:color="auto" w:fill="auto"/>
          </w:tcPr>
          <w:p w14:paraId="02587750" w14:textId="5ACB961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4F4A5470" wp14:editId="7196233A">
                  <wp:extent cx="1727200" cy="755650"/>
                  <wp:effectExtent l="0" t="0" r="0" b="635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75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6E5DEA7" w14:textId="27D2606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9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14:paraId="0B9B750E" w14:textId="4CC944D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F7243962-D735-4345-B8C8-FAB3C0480E34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Hitotsuyanagi et al., 2019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34A0B937" w14:textId="77777777" w:rsidTr="00D72C57">
        <w:trPr>
          <w:trHeight w:val="407"/>
        </w:trPr>
        <w:tc>
          <w:tcPr>
            <w:tcW w:w="15052" w:type="dxa"/>
            <w:gridSpan w:val="6"/>
            <w:shd w:val="clear" w:color="auto" w:fill="auto"/>
          </w:tcPr>
          <w:p w14:paraId="6FDAB6B9" w14:textId="73D3E72F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Naphthoquinones</w:t>
            </w:r>
          </w:p>
        </w:tc>
      </w:tr>
      <w:tr w:rsidR="002772FA" w:rsidRPr="00E52A82" w14:paraId="3FE8747E" w14:textId="77777777" w:rsidTr="00D72C57">
        <w:trPr>
          <w:trHeight w:val="407"/>
        </w:trPr>
        <w:tc>
          <w:tcPr>
            <w:tcW w:w="1645" w:type="dxa"/>
            <w:vMerge w:val="restart"/>
            <w:shd w:val="clear" w:color="auto" w:fill="auto"/>
          </w:tcPr>
          <w:p w14:paraId="296E0803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7D3614EE" w14:textId="2E6BABAD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3" w:type="dxa"/>
            <w:shd w:val="clear" w:color="auto" w:fill="auto"/>
          </w:tcPr>
          <w:p w14:paraId="1ECDF75B" w14:textId="4567B31C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cetylmollugin</w:t>
            </w:r>
          </w:p>
        </w:tc>
        <w:tc>
          <w:tcPr>
            <w:tcW w:w="3174" w:type="dxa"/>
            <w:shd w:val="clear" w:color="auto" w:fill="auto"/>
          </w:tcPr>
          <w:p w14:paraId="5E973280" w14:textId="364F02F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320771" wp14:editId="6A542CA0">
                  <wp:extent cx="899565" cy="774700"/>
                  <wp:effectExtent l="0" t="0" r="0" b="635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375" cy="7753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9794D89" w14:textId="3A40E74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6DA07654" w14:textId="66F5002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Ho et al., 1996)</w:t>
            </w:r>
          </w:p>
        </w:tc>
      </w:tr>
      <w:tr w:rsidR="002772FA" w:rsidRPr="00DB327F" w14:paraId="028CCC4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0F0DC7D9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1EB87CCB" w14:textId="09B8CE46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03" w:type="dxa"/>
            <w:shd w:val="clear" w:color="auto" w:fill="auto"/>
          </w:tcPr>
          <w:p w14:paraId="26982AA0" w14:textId="45D5866A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2-Carbomethoxy-2,3-epoxy-3-prenyl-1,4-naphthoquinone</w:t>
            </w:r>
          </w:p>
        </w:tc>
        <w:tc>
          <w:tcPr>
            <w:tcW w:w="3174" w:type="dxa"/>
            <w:shd w:val="clear" w:color="auto" w:fill="auto"/>
          </w:tcPr>
          <w:p w14:paraId="36A7FC6A" w14:textId="2B92795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D459024" wp14:editId="60B77BE2">
                  <wp:extent cx="1117600" cy="752051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9086" cy="753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58B4280" w14:textId="7A187FE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2A831A18" w14:textId="18EF3229" w:rsidR="002772FA" w:rsidRPr="00EA27EE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NE.Ref.{DC38489A-5BDC-4E5C-8F63-F5F086D82A02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Son et al., 2008; 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Jun et al., 2011)</w:t>
            </w:r>
            <w:r w:rsidRPr="00E52A8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72FA" w:rsidRPr="00E52A82" w14:paraId="4FED862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3C889FA" w14:textId="77777777" w:rsidR="002772FA" w:rsidRPr="00EA27EE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1F6232BC" w14:textId="2608D9AF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03" w:type="dxa"/>
            <w:shd w:val="clear" w:color="auto" w:fill="auto"/>
          </w:tcPr>
          <w:p w14:paraId="154113E4" w14:textId="1D3B96C1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Dihydromollugin</w:t>
            </w:r>
          </w:p>
        </w:tc>
        <w:tc>
          <w:tcPr>
            <w:tcW w:w="3174" w:type="dxa"/>
            <w:shd w:val="clear" w:color="auto" w:fill="auto"/>
          </w:tcPr>
          <w:p w14:paraId="7CA4D124" w14:textId="1213195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BF22E7" wp14:editId="2AC51BE9">
                  <wp:extent cx="899160" cy="783757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722" cy="785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9F83E93" w14:textId="5B21EBF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238567D8" w14:textId="6E1B28C1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Hua et al., 1992)</w:t>
            </w:r>
          </w:p>
        </w:tc>
      </w:tr>
      <w:tr w:rsidR="002772FA" w:rsidRPr="00E52A82" w14:paraId="08E6CA9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AA94151" w14:textId="77777777" w:rsidR="002772FA" w:rsidRPr="00EA27EE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3A3B928C" w14:textId="0BBBFC12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3" w:type="dxa"/>
            <w:shd w:val="clear" w:color="auto" w:fill="auto"/>
          </w:tcPr>
          <w:p w14:paraId="1A71E1B3" w14:textId="1B097381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1" w:name="OLE_LINK38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’,2’-Dihydroxydithydromollugin</w:t>
            </w:r>
            <w:bookmarkEnd w:id="31"/>
          </w:p>
        </w:tc>
        <w:tc>
          <w:tcPr>
            <w:tcW w:w="3174" w:type="dxa"/>
            <w:shd w:val="clear" w:color="auto" w:fill="auto"/>
          </w:tcPr>
          <w:p w14:paraId="1DEC4587" w14:textId="54A0D0E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7B6B90" wp14:editId="71DA42E2">
                  <wp:extent cx="1008638" cy="873125"/>
                  <wp:effectExtent l="0" t="0" r="1270" b="317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83" cy="874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C341A0C" w14:textId="5D44D48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45D7F535" w14:textId="349B408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Hideji et al., 1993)</w:t>
            </w:r>
          </w:p>
        </w:tc>
      </w:tr>
      <w:tr w:rsidR="002772FA" w:rsidRPr="00E52A82" w14:paraId="76EA5C1C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C66AAEC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49B7F3F4" w14:textId="3CBED181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703" w:type="dxa"/>
            <w:shd w:val="clear" w:color="auto" w:fill="auto"/>
          </w:tcPr>
          <w:p w14:paraId="3116B7C6" w14:textId="44FF32D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2" w:name="OLE_LINK37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Dehydro-α-lapachone</w:t>
            </w:r>
            <w:bookmarkEnd w:id="32"/>
          </w:p>
        </w:tc>
        <w:tc>
          <w:tcPr>
            <w:tcW w:w="3174" w:type="dxa"/>
            <w:shd w:val="clear" w:color="auto" w:fill="auto"/>
          </w:tcPr>
          <w:p w14:paraId="4F95027E" w14:textId="0D4E1C0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895FBAF" wp14:editId="318BE76D">
                  <wp:extent cx="990600" cy="728207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186" cy="730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28D7444" w14:textId="7B0200F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27B21C09" w14:textId="574169D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Wang et al., 2020</w:t>
            </w:r>
            <w:r w:rsidRPr="00E52A82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fr-FR"/>
              </w:rPr>
              <w:t>a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)</w:t>
            </w:r>
          </w:p>
        </w:tc>
      </w:tr>
      <w:tr w:rsidR="002772FA" w:rsidRPr="00E52A82" w14:paraId="46162CFC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0884B2F9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65D2BDF7" w14:textId="3DAEDB5B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  <w:shd w:val="clear" w:color="auto" w:fill="auto"/>
          </w:tcPr>
          <w:p w14:paraId="60CE9FD2" w14:textId="3C1860F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3" w:name="OLE_LINK3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Epoxymollugin</w:t>
            </w:r>
            <w:bookmarkEnd w:id="33"/>
          </w:p>
        </w:tc>
        <w:tc>
          <w:tcPr>
            <w:tcW w:w="3174" w:type="dxa"/>
            <w:shd w:val="clear" w:color="auto" w:fill="auto"/>
          </w:tcPr>
          <w:p w14:paraId="71D61520" w14:textId="0E4C973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519DED" wp14:editId="41A06861">
                  <wp:extent cx="990600" cy="863461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1586" cy="86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CF564A9" w14:textId="107C97A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2D2380EF" w14:textId="16D213F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E57B6ED5-CB92-4BEA-BF6E-6FAD2CA41C99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Son et al., 2008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24CADAF3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44942FF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799BF0EC" w14:textId="4D8B4416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3" w:type="dxa"/>
            <w:shd w:val="clear" w:color="auto" w:fill="auto"/>
          </w:tcPr>
          <w:p w14:paraId="6E768817" w14:textId="151E72EA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4" w:name="OLE_LINK35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Furomollugin</w:t>
            </w:r>
            <w:bookmarkEnd w:id="34"/>
          </w:p>
        </w:tc>
        <w:tc>
          <w:tcPr>
            <w:tcW w:w="3174" w:type="dxa"/>
            <w:shd w:val="clear" w:color="auto" w:fill="auto"/>
          </w:tcPr>
          <w:p w14:paraId="544FCC05" w14:textId="4C2B352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A2F136" wp14:editId="6533221A">
                  <wp:extent cx="1060450" cy="827626"/>
                  <wp:effectExtent l="0" t="0" r="635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1637" cy="828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452CACA" w14:textId="5511E611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473A5B3C" w14:textId="75D3054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47533C41-52D5-46DF-B9A3-8F287A70EBF9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E57B6ED5-CB92-4BEA-BF6E-6FAD2CA41C99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on et al., 2008; 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 et al., 1996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DB327F" w14:paraId="7AC32EFA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EB4C8EC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88CF12F" w14:textId="25589E17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703" w:type="dxa"/>
            <w:shd w:val="clear" w:color="auto" w:fill="auto"/>
          </w:tcPr>
          <w:p w14:paraId="220D5DAF" w14:textId="79C0C672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2’-Hydroxymollugin</w:t>
            </w:r>
          </w:p>
        </w:tc>
        <w:tc>
          <w:tcPr>
            <w:tcW w:w="3174" w:type="dxa"/>
            <w:shd w:val="clear" w:color="auto" w:fill="auto"/>
          </w:tcPr>
          <w:p w14:paraId="75CFD298" w14:textId="7389ED3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D5E1CBE" wp14:editId="6E815CB1">
                  <wp:extent cx="1078179" cy="939800"/>
                  <wp:effectExtent l="0" t="0" r="825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299" cy="945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40CF111F" w14:textId="73CDF0ED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62D0AE7F" w14:textId="3EA0B367" w:rsidR="002772FA" w:rsidRPr="00EA27EE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Hideji et al., 1993;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9ADE54D9-F2E2-4545-93B4-FAC1AFD72AAF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Lu et al., 2010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2B10275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8405DB8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48583622" w14:textId="78C1E507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3" w:type="dxa"/>
            <w:shd w:val="clear" w:color="auto" w:fill="auto"/>
          </w:tcPr>
          <w:p w14:paraId="7B218B78" w14:textId="5017F058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Lapachol</w:t>
            </w:r>
          </w:p>
        </w:tc>
        <w:tc>
          <w:tcPr>
            <w:tcW w:w="3174" w:type="dxa"/>
            <w:shd w:val="clear" w:color="auto" w:fill="auto"/>
          </w:tcPr>
          <w:p w14:paraId="50F0619F" w14:textId="416C46FF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EC751B" wp14:editId="17559029">
                  <wp:extent cx="1124585" cy="753110"/>
                  <wp:effectExtent l="0" t="0" r="0" b="889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585" cy="753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0DDE150" w14:textId="4888386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5" w:name="OLE_LINK75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bookmarkEnd w:id="35"/>
          </w:p>
        </w:tc>
        <w:tc>
          <w:tcPr>
            <w:tcW w:w="2826" w:type="dxa"/>
            <w:shd w:val="clear" w:color="auto" w:fill="auto"/>
          </w:tcPr>
          <w:p w14:paraId="4B1977A7" w14:textId="5AB04DE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36" w:name="OLE_LINK56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Wang et al., 2020a)</w:t>
            </w:r>
            <w:bookmarkEnd w:id="36"/>
          </w:p>
        </w:tc>
      </w:tr>
      <w:tr w:rsidR="002772FA" w:rsidRPr="00E52A82" w14:paraId="33FCF690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00008495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EEB07D2" w14:textId="559622ED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3" w:type="dxa"/>
            <w:shd w:val="clear" w:color="auto" w:fill="auto"/>
          </w:tcPr>
          <w:p w14:paraId="0997C5E8" w14:textId="77777777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37" w:name="OLE_LINK32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Mollugin</w:t>
            </w:r>
            <w:bookmarkEnd w:id="37"/>
          </w:p>
        </w:tc>
        <w:tc>
          <w:tcPr>
            <w:tcW w:w="3174" w:type="dxa"/>
            <w:shd w:val="clear" w:color="auto" w:fill="auto"/>
          </w:tcPr>
          <w:p w14:paraId="1E90028A" w14:textId="7777777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8BAF75" wp14:editId="63C4A0B7">
                  <wp:extent cx="1028700" cy="956471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347" cy="958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5BE36E3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3D4C5245" w14:textId="7777777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Wang et al., 2017)</w:t>
            </w:r>
          </w:p>
        </w:tc>
      </w:tr>
      <w:tr w:rsidR="002772FA" w:rsidRPr="00E52A82" w14:paraId="08DA3CA8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523DA09C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14764A1" w14:textId="7D05546D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03" w:type="dxa"/>
            <w:shd w:val="clear" w:color="auto" w:fill="auto"/>
          </w:tcPr>
          <w:p w14:paraId="4AEC33CD" w14:textId="49F29A67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8" w:name="OLE_LINK36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2’-Methoxymollugin</w:t>
            </w:r>
            <w:bookmarkEnd w:id="38"/>
          </w:p>
        </w:tc>
        <w:tc>
          <w:tcPr>
            <w:tcW w:w="3174" w:type="dxa"/>
            <w:shd w:val="clear" w:color="auto" w:fill="auto"/>
          </w:tcPr>
          <w:p w14:paraId="628C2BF8" w14:textId="7B1A31B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6F31513" wp14:editId="267C45A8">
                  <wp:extent cx="1035198" cy="902335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9275" cy="905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67FA388" w14:textId="08890A0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59B17B76" w14:textId="0C51CF9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Hideji et al., 1993)</w:t>
            </w:r>
          </w:p>
        </w:tc>
      </w:tr>
      <w:tr w:rsidR="002772FA" w:rsidRPr="00E52A82" w14:paraId="09E38886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32ACF96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3C6A72A7" w14:textId="328E2535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703" w:type="dxa"/>
            <w:shd w:val="clear" w:color="auto" w:fill="auto"/>
          </w:tcPr>
          <w:p w14:paraId="5ABD3D3E" w14:textId="5A27F571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’-Methoxy-2’-hydroxydithydromollugin</w:t>
            </w:r>
          </w:p>
        </w:tc>
        <w:tc>
          <w:tcPr>
            <w:tcW w:w="3174" w:type="dxa"/>
            <w:shd w:val="clear" w:color="auto" w:fill="auto"/>
          </w:tcPr>
          <w:p w14:paraId="28E365CA" w14:textId="49FFE17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7A78C2" wp14:editId="0D77B074">
                  <wp:extent cx="971550" cy="80300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2814" cy="804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6C4D04C" w14:textId="43B8FCED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3777CC40" w14:textId="2ACBDF1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Hideji et al., 1993)</w:t>
            </w:r>
          </w:p>
        </w:tc>
      </w:tr>
      <w:tr w:rsidR="002772FA" w:rsidRPr="00E52A82" w14:paraId="2A6BE004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9E8BBFD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30809E85" w14:textId="420040AE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3" w:type="dxa"/>
            <w:shd w:val="clear" w:color="auto" w:fill="auto"/>
          </w:tcPr>
          <w:p w14:paraId="514E2457" w14:textId="3FD3702A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3-Prenyl-5-methoxynaphthoquinone</w:t>
            </w:r>
          </w:p>
        </w:tc>
        <w:tc>
          <w:tcPr>
            <w:tcW w:w="3174" w:type="dxa"/>
            <w:shd w:val="clear" w:color="auto" w:fill="auto"/>
          </w:tcPr>
          <w:p w14:paraId="3DD4F725" w14:textId="2D82DFE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10D3DF22" wp14:editId="2B23E2C3">
                  <wp:extent cx="987743" cy="755650"/>
                  <wp:effectExtent l="0" t="0" r="3175" b="635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703" cy="7571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E1A229B" w14:textId="1ABF0A4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1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3BAE57D2" w14:textId="2DFA7C3F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149CF538-5023-4547-A5BB-42E7783FD271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Dosseh et al., 1981b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7B27165F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4D5E3EB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6C957673" w14:textId="017CB5C5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3" w:type="dxa"/>
            <w:shd w:val="clear" w:color="auto" w:fill="auto"/>
          </w:tcPr>
          <w:p w14:paraId="3CEE0FF1" w14:textId="48673DEE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39" w:name="OLE_LINK142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3-Prenyl-8-methoxynaphthoquinone</w:t>
            </w:r>
            <w:bookmarkEnd w:id="39"/>
          </w:p>
        </w:tc>
        <w:tc>
          <w:tcPr>
            <w:tcW w:w="3174" w:type="dxa"/>
            <w:shd w:val="clear" w:color="auto" w:fill="auto"/>
          </w:tcPr>
          <w:p w14:paraId="13E65543" w14:textId="3BBFA47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421503E8" wp14:editId="3B43A83C">
                  <wp:extent cx="939800" cy="698431"/>
                  <wp:effectExtent l="0" t="0" r="0" b="698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26" cy="700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661B479" w14:textId="2D99CE2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6D554438" w14:textId="0087800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3F1D5FC5-0855-4580-8652-C9B6664F4416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Dosseh et al., 1981b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5A9918EA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3FC5A59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6322EA09" w14:textId="31CFD410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703" w:type="dxa"/>
            <w:shd w:val="clear" w:color="auto" w:fill="auto"/>
          </w:tcPr>
          <w:p w14:paraId="4D795614" w14:textId="1DA4A207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lactone</w:t>
            </w:r>
          </w:p>
        </w:tc>
        <w:tc>
          <w:tcPr>
            <w:tcW w:w="3174" w:type="dxa"/>
            <w:shd w:val="clear" w:color="auto" w:fill="auto"/>
          </w:tcPr>
          <w:p w14:paraId="42E80BF1" w14:textId="4FE8981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1EC6DA" wp14:editId="1CBF6AA5">
                  <wp:extent cx="899160" cy="820824"/>
                  <wp:effectExtent l="0" t="0" r="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603" cy="8212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B1EEBC0" w14:textId="766B006C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4C46FE5D" w14:textId="01FC3031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Ho et al., 1996)</w:t>
            </w:r>
          </w:p>
        </w:tc>
      </w:tr>
      <w:tr w:rsidR="002772FA" w:rsidRPr="00E52A82" w14:paraId="2B448DCC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D836633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74F47955" w14:textId="1A71A2F4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03" w:type="dxa"/>
            <w:shd w:val="clear" w:color="auto" w:fill="auto"/>
          </w:tcPr>
          <w:p w14:paraId="61DFA4AB" w14:textId="12A11285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Rubioncolin </w:t>
            </w:r>
          </w:p>
        </w:tc>
        <w:tc>
          <w:tcPr>
            <w:tcW w:w="3174" w:type="dxa"/>
            <w:shd w:val="clear" w:color="auto" w:fill="auto"/>
          </w:tcPr>
          <w:p w14:paraId="5BBD1873" w14:textId="6F847BE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913556" wp14:editId="08FDE8E6">
                  <wp:extent cx="1094894" cy="901182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0345" cy="9056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05FD5F0" w14:textId="01BA595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779F09B6" w14:textId="2203A23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Wang et al., 2020a)</w:t>
            </w:r>
          </w:p>
        </w:tc>
      </w:tr>
      <w:tr w:rsidR="002772FA" w:rsidRPr="00E52A82" w14:paraId="046013CE" w14:textId="77777777" w:rsidTr="00D72C57">
        <w:trPr>
          <w:trHeight w:val="407"/>
        </w:trPr>
        <w:tc>
          <w:tcPr>
            <w:tcW w:w="15052" w:type="dxa"/>
            <w:gridSpan w:val="6"/>
            <w:shd w:val="clear" w:color="auto" w:fill="auto"/>
          </w:tcPr>
          <w:p w14:paraId="51C16C2E" w14:textId="54B126A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40" w:name="OLE_LINK27"/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Triterpenoids</w:t>
            </w:r>
            <w:bookmarkEnd w:id="40"/>
          </w:p>
        </w:tc>
      </w:tr>
      <w:tr w:rsidR="002772FA" w:rsidRPr="00E52A82" w14:paraId="204940AB" w14:textId="77777777" w:rsidTr="00D72C57">
        <w:trPr>
          <w:trHeight w:val="407"/>
        </w:trPr>
        <w:tc>
          <w:tcPr>
            <w:tcW w:w="1645" w:type="dxa"/>
            <w:vMerge w:val="restart"/>
            <w:shd w:val="clear" w:color="auto" w:fill="auto"/>
          </w:tcPr>
          <w:p w14:paraId="6CAEE2F3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0C457DBD" w14:textId="382556EA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703" w:type="dxa"/>
            <w:shd w:val="clear" w:color="auto" w:fill="auto"/>
          </w:tcPr>
          <w:p w14:paraId="60F58011" w14:textId="36EB8C74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3-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br w:type="page"/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Friedelinol</w:t>
            </w:r>
          </w:p>
        </w:tc>
        <w:tc>
          <w:tcPr>
            <w:tcW w:w="3174" w:type="dxa"/>
            <w:shd w:val="clear" w:color="auto" w:fill="auto"/>
          </w:tcPr>
          <w:p w14:paraId="453F0629" w14:textId="0578000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7A4F33D" wp14:editId="3E1452F0">
                  <wp:extent cx="1103630" cy="901700"/>
                  <wp:effectExtent l="0" t="0" r="1270" b="0"/>
                  <wp:docPr id="93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363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DDC21A6" w14:textId="2CBE8A9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21038D1C" w14:textId="24D8A98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Ibraheim et al., 2010)</w:t>
            </w:r>
          </w:p>
        </w:tc>
      </w:tr>
      <w:tr w:rsidR="002772FA" w:rsidRPr="00E52A82" w14:paraId="055C8454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BB455D8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604E16C2" w14:textId="68D2167C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703" w:type="dxa"/>
            <w:shd w:val="clear" w:color="auto" w:fill="auto"/>
          </w:tcPr>
          <w:p w14:paraId="2ECC01C5" w14:textId="0E4F918D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1" w:name="OLE_LINK6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leanolic acid</w:t>
            </w:r>
            <w:bookmarkEnd w:id="41"/>
          </w:p>
        </w:tc>
        <w:tc>
          <w:tcPr>
            <w:tcW w:w="3174" w:type="dxa"/>
            <w:shd w:val="clear" w:color="auto" w:fill="auto"/>
          </w:tcPr>
          <w:p w14:paraId="636CAE9E" w14:textId="1D8F8D0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7218E2C" wp14:editId="4D57FEE8">
                  <wp:extent cx="1289050" cy="924560"/>
                  <wp:effectExtent l="0" t="0" r="0" b="889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050" cy="92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B73CB3F" w14:textId="43DAEAB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044926A7" w14:textId="406B3F8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fldChar w:fldCharType="begin"/>
            </w: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fr-FR"/>
              </w:rPr>
              <w:instrText xml:space="preserve"> ADDIN NE.Ref.{C75A1D32-01F5-400A-BC8C-1FB06CAEE26C}</w:instrText>
            </w: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Son et al., 2008)</w:t>
            </w: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fldChar w:fldCharType="end"/>
            </w:r>
          </w:p>
        </w:tc>
      </w:tr>
      <w:tr w:rsidR="002772FA" w:rsidRPr="00E52A82" w14:paraId="0DE1BC74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4D1AA10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2A7627B7" w14:textId="1F607D5C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3" w:type="dxa"/>
            <w:shd w:val="clear" w:color="auto" w:fill="auto"/>
          </w:tcPr>
          <w:p w14:paraId="11DE73B8" w14:textId="40D0BE32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2" w:name="OLE_LINK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coumaric acid</w:t>
            </w:r>
            <w:bookmarkEnd w:id="42"/>
          </w:p>
        </w:tc>
        <w:tc>
          <w:tcPr>
            <w:tcW w:w="3174" w:type="dxa"/>
            <w:shd w:val="clear" w:color="auto" w:fill="auto"/>
          </w:tcPr>
          <w:p w14:paraId="1E0A2453" w14:textId="231D64AC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9ABF287" wp14:editId="7AB57087">
                  <wp:extent cx="1592991" cy="843915"/>
                  <wp:effectExtent l="0" t="0" r="0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2991" cy="843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6204CC3" w14:textId="238BBBAB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9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202D88B1" w14:textId="4E61DF3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fr-FR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 w:rsidRPr="00E52A82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instrText xml:space="preserve"> ADDIN NE.Ref.{1C09CE6E-5AB7-414A-96B8-008C4DAA5533}</w:instrText>
            </w: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lapatra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1981)</w:t>
            </w: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72FA" w:rsidRPr="00E52A82" w14:paraId="30D8F302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2233605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6BDC1064" w14:textId="04C2EB6A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3" w:type="dxa"/>
            <w:shd w:val="clear" w:color="auto" w:fill="auto"/>
          </w:tcPr>
          <w:p w14:paraId="746DBD78" w14:textId="3411D372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3" w:name="OLE_LINK10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folic acid</w:t>
            </w:r>
            <w:bookmarkEnd w:id="43"/>
          </w:p>
        </w:tc>
        <w:tc>
          <w:tcPr>
            <w:tcW w:w="3174" w:type="dxa"/>
            <w:shd w:val="clear" w:color="auto" w:fill="auto"/>
          </w:tcPr>
          <w:p w14:paraId="310A8939" w14:textId="2AE98AA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C788154" wp14:editId="3568B4F3">
                  <wp:extent cx="1270635" cy="1000760"/>
                  <wp:effectExtent l="0" t="0" r="0" b="889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635" cy="1000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7C3F2772" w14:textId="0E7E637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1DD93528" w14:textId="39EA0CF3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 w:rsidRPr="00E52A82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instrText xml:space="preserve"> ADDIN NE.Ref.{F4C28507-2670-4C77-BD27-BA80E0F54EA8}</w:instrText>
            </w: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lapatra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1981)</w:t>
            </w: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72FA" w:rsidRPr="00E52A82" w14:paraId="59C752A8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5995083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5B2745B" w14:textId="2BC37EA7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3" w:type="dxa"/>
            <w:shd w:val="clear" w:color="auto" w:fill="auto"/>
          </w:tcPr>
          <w:p w14:paraId="2A267478" w14:textId="70C0831C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4" w:name="OLE_LINK5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Rubiprasin </w:t>
            </w:r>
            <w:bookmarkEnd w:id="44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3174" w:type="dxa"/>
            <w:shd w:val="clear" w:color="auto" w:fill="auto"/>
          </w:tcPr>
          <w:p w14:paraId="204ED5EB" w14:textId="2472CAE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2DDB709" wp14:editId="6090B0E2">
                  <wp:extent cx="1295400" cy="947420"/>
                  <wp:effectExtent l="0" t="0" r="0" b="508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947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B71664D" w14:textId="641AD86B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5" w:name="OLE_LINK46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bookmarkEnd w:id="45"/>
          </w:p>
        </w:tc>
        <w:tc>
          <w:tcPr>
            <w:tcW w:w="2826" w:type="dxa"/>
            <w:shd w:val="clear" w:color="auto" w:fill="auto"/>
          </w:tcPr>
          <w:p w14:paraId="186E47DB" w14:textId="42B7DE21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Itokawa et al., 1989a)</w:t>
            </w:r>
          </w:p>
        </w:tc>
      </w:tr>
      <w:tr w:rsidR="002772FA" w:rsidRPr="00E52A82" w14:paraId="23458492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B5B6B17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3D282893" w14:textId="46C6BC01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3" w:type="dxa"/>
            <w:shd w:val="clear" w:color="auto" w:fill="auto"/>
          </w:tcPr>
          <w:p w14:paraId="48A9535D" w14:textId="69B46A79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arbonol A</w:t>
            </w:r>
          </w:p>
        </w:tc>
        <w:tc>
          <w:tcPr>
            <w:tcW w:w="3174" w:type="dxa"/>
            <w:shd w:val="clear" w:color="auto" w:fill="auto"/>
          </w:tcPr>
          <w:p w14:paraId="22EFE6F6" w14:textId="66DAE6F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2E0B064" wp14:editId="5EAC98E6">
                  <wp:extent cx="1549912" cy="1039479"/>
                  <wp:effectExtent l="0" t="0" r="0" b="889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517" cy="1047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87C2C7A" w14:textId="0A10E7C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7EC33E9A" w14:textId="04B90A7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Son et al., 2006) </w:t>
            </w:r>
          </w:p>
        </w:tc>
      </w:tr>
      <w:tr w:rsidR="002772FA" w:rsidRPr="00E52A82" w14:paraId="4350856C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1F1140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8995B36" w14:textId="20812E5F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03" w:type="dxa"/>
            <w:shd w:val="clear" w:color="auto" w:fill="auto"/>
          </w:tcPr>
          <w:p w14:paraId="7E4CC8DB" w14:textId="61761D10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arbonol B</w:t>
            </w:r>
          </w:p>
        </w:tc>
        <w:tc>
          <w:tcPr>
            <w:tcW w:w="3174" w:type="dxa"/>
            <w:shd w:val="clear" w:color="auto" w:fill="auto"/>
          </w:tcPr>
          <w:p w14:paraId="62C27A22" w14:textId="30CE4785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604C28A" wp14:editId="4E29D58A">
                  <wp:extent cx="1567926" cy="1051560"/>
                  <wp:effectExtent l="0" t="0" r="0" b="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222" cy="10544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9D45EDD" w14:textId="4EECF9A9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43482F6F" w14:textId="32CF24E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Son et al., 2006) </w:t>
            </w:r>
          </w:p>
        </w:tc>
      </w:tr>
      <w:tr w:rsidR="002772FA" w:rsidRPr="00E52A82" w14:paraId="47FFCC56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7865200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0704B2D4" w14:textId="4327B024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703" w:type="dxa"/>
            <w:shd w:val="clear" w:color="auto" w:fill="auto"/>
          </w:tcPr>
          <w:p w14:paraId="5A4D26E9" w14:textId="5AA5CF67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Ursolic acid</w:t>
            </w:r>
          </w:p>
        </w:tc>
        <w:tc>
          <w:tcPr>
            <w:tcW w:w="3174" w:type="dxa"/>
            <w:shd w:val="clear" w:color="auto" w:fill="auto"/>
          </w:tcPr>
          <w:p w14:paraId="5CDAA5D0" w14:textId="261291FD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1775C25" wp14:editId="7A3B5452">
                  <wp:extent cx="1314450" cy="926646"/>
                  <wp:effectExtent l="0" t="0" r="0" b="6985"/>
                  <wp:docPr id="92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5989" cy="9277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4B180F5A" w14:textId="447613B1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7511D405" w14:textId="00DE479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Wang,2014)</w:t>
            </w:r>
          </w:p>
        </w:tc>
      </w:tr>
      <w:tr w:rsidR="002772FA" w:rsidRPr="00E52A82" w14:paraId="47F1AC9C" w14:textId="77777777" w:rsidTr="00D72C57">
        <w:trPr>
          <w:trHeight w:val="407"/>
        </w:trPr>
        <w:tc>
          <w:tcPr>
            <w:tcW w:w="15052" w:type="dxa"/>
            <w:gridSpan w:val="6"/>
            <w:shd w:val="clear" w:color="auto" w:fill="auto"/>
          </w:tcPr>
          <w:p w14:paraId="17DB023D" w14:textId="7E215EB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  <w:t>Other compounds</w:t>
            </w:r>
          </w:p>
        </w:tc>
      </w:tr>
      <w:tr w:rsidR="002772FA" w:rsidRPr="00E52A82" w14:paraId="2BAFEDCB" w14:textId="77777777" w:rsidTr="00D72C57">
        <w:trPr>
          <w:trHeight w:val="407"/>
        </w:trPr>
        <w:tc>
          <w:tcPr>
            <w:tcW w:w="1645" w:type="dxa"/>
            <w:vMerge w:val="restart"/>
            <w:shd w:val="clear" w:color="auto" w:fill="auto"/>
          </w:tcPr>
          <w:p w14:paraId="473D9918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1270B28" w14:textId="7301FC68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703" w:type="dxa"/>
            <w:shd w:val="clear" w:color="auto" w:fill="auto"/>
          </w:tcPr>
          <w:p w14:paraId="71E3C469" w14:textId="5AA72B50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6" w:name="OLE_LINK184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Atraric acid</w:t>
            </w:r>
            <w:bookmarkEnd w:id="46"/>
          </w:p>
        </w:tc>
        <w:tc>
          <w:tcPr>
            <w:tcW w:w="3174" w:type="dxa"/>
            <w:shd w:val="clear" w:color="auto" w:fill="auto"/>
          </w:tcPr>
          <w:p w14:paraId="49F2E9E7" w14:textId="5A3584F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523ACD99" wp14:editId="6BC40E1B">
                  <wp:extent cx="1060450" cy="597602"/>
                  <wp:effectExtent l="0" t="0" r="6350" b="0"/>
                  <wp:docPr id="85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1666" cy="598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7042334" w14:textId="3415F64D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44C74507" w14:textId="4996C8B4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60B51B7-4181-49BD-83A0-7CAB5650D38D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braheim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10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510E67E8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9C02ED4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0CD17993" w14:textId="5DF4C954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703" w:type="dxa"/>
            <w:shd w:val="clear" w:color="auto" w:fill="auto"/>
          </w:tcPr>
          <w:p w14:paraId="5B31A7DC" w14:textId="4B8C47ED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3,3’-Bis(3,4-dihydro-4-hydroxy-6-methoxy-2h-1-benzopyran)</w:t>
            </w:r>
          </w:p>
        </w:tc>
        <w:tc>
          <w:tcPr>
            <w:tcW w:w="3174" w:type="dxa"/>
            <w:shd w:val="clear" w:color="auto" w:fill="auto"/>
          </w:tcPr>
          <w:p w14:paraId="1B018A40" w14:textId="5FB0298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4364FD4" wp14:editId="32A13070">
                  <wp:extent cx="1621155" cy="584200"/>
                  <wp:effectExtent l="0" t="0" r="0" b="6350"/>
                  <wp:docPr id="89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155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5217F3C" w14:textId="6CCC09E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bookmarkStart w:id="47" w:name="OLE_LINK186"/>
        <w:tc>
          <w:tcPr>
            <w:tcW w:w="2826" w:type="dxa"/>
            <w:shd w:val="clear" w:color="auto" w:fill="auto"/>
          </w:tcPr>
          <w:p w14:paraId="111AED4D" w14:textId="6AA50596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fldChar w:fldCharType="begin"/>
            </w: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instrText xml:space="preserve"> ADDIN NE.Ref.{11FA4C83-06C4-4709-B368-32205FCBAE04}</w:instrText>
            </w: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Son et al., 2008)</w:t>
            </w: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fldChar w:fldCharType="end"/>
            </w:r>
            <w:bookmarkEnd w:id="47"/>
          </w:p>
        </w:tc>
      </w:tr>
      <w:tr w:rsidR="002772FA" w:rsidRPr="00E52A82" w14:paraId="580F13AF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ABF6865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3C14BDA3" w14:textId="53751B48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3" w:type="dxa"/>
            <w:shd w:val="clear" w:color="auto" w:fill="auto"/>
          </w:tcPr>
          <w:p w14:paraId="02BBF2FB" w14:textId="215AC522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8" w:name="OLE_LINK12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D-3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methoxychiroinositol</w:t>
            </w:r>
            <w:bookmarkEnd w:id="48"/>
          </w:p>
        </w:tc>
        <w:tc>
          <w:tcPr>
            <w:tcW w:w="3174" w:type="dxa"/>
            <w:shd w:val="clear" w:color="auto" w:fill="auto"/>
          </w:tcPr>
          <w:p w14:paraId="7F6535B6" w14:textId="2E0DBF3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606DDE19" wp14:editId="3F66EE4F">
                  <wp:extent cx="844550" cy="850456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317" cy="854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8CA7F9A" w14:textId="5E9716E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3B8E2ADC" w14:textId="6555CE84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60B51B7-4181-49BD-83A0-7CAB5650D38D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braheim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10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10CD5074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F2D1FC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41282BA5" w14:textId="1F4CA331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3" w:type="dxa"/>
            <w:shd w:val="clear" w:color="auto" w:fill="auto"/>
          </w:tcPr>
          <w:p w14:paraId="3D1F2E6F" w14:textId="13D6392E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Daucosterol</w:t>
            </w:r>
          </w:p>
        </w:tc>
        <w:tc>
          <w:tcPr>
            <w:tcW w:w="3174" w:type="dxa"/>
            <w:shd w:val="clear" w:color="auto" w:fill="auto"/>
          </w:tcPr>
          <w:p w14:paraId="70453BD4" w14:textId="1C5C4F7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C60383B" wp14:editId="325A0048">
                  <wp:extent cx="1565995" cy="863600"/>
                  <wp:effectExtent l="0" t="0" r="0" b="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7347" cy="864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2B151640" w14:textId="41C9A39F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63034DD2" w14:textId="6F96DFF4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Qiao et al.,1990)</w:t>
            </w:r>
          </w:p>
        </w:tc>
      </w:tr>
      <w:tr w:rsidR="002772FA" w:rsidRPr="00E52A82" w14:paraId="78B382C1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B6D51E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4BEAF92F" w14:textId="0BAF378B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703" w:type="dxa"/>
            <w:shd w:val="clear" w:color="auto" w:fill="auto"/>
          </w:tcPr>
          <w:p w14:paraId="10664EC1" w14:textId="1CA5536B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49" w:name="OLE_LINK67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3,5-Di-(phydroxybenzyl)phenol</w:t>
            </w:r>
            <w:bookmarkEnd w:id="49"/>
          </w:p>
        </w:tc>
        <w:tc>
          <w:tcPr>
            <w:tcW w:w="3174" w:type="dxa"/>
            <w:shd w:val="clear" w:color="auto" w:fill="auto"/>
          </w:tcPr>
          <w:p w14:paraId="3FE7EAF3" w14:textId="0D7DFE8D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359B1E72" wp14:editId="1AEBD03C">
                  <wp:extent cx="806450" cy="95885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95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3F2D45E4" w14:textId="63A058F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46DF1EF5" w14:textId="1981433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60B51B7-4181-49BD-83A0-7CAB5650D38D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Akhtar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06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DB327F" w14:paraId="37AF755C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67062B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508750E8" w14:textId="342B0243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703" w:type="dxa"/>
            <w:shd w:val="clear" w:color="auto" w:fill="auto"/>
          </w:tcPr>
          <w:p w14:paraId="7237B310" w14:textId="12F2E8BE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50" w:name="OLE_LINK187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2,3-Dihydro-2-(4-hydroxy-3-methoxyphenyl)-3-hydroxymethy-1-5-w-hydroxyl7-methoxybenzofuran</w:t>
            </w:r>
            <w:bookmarkEnd w:id="50"/>
          </w:p>
        </w:tc>
        <w:tc>
          <w:tcPr>
            <w:tcW w:w="3174" w:type="dxa"/>
            <w:shd w:val="clear" w:color="auto" w:fill="auto"/>
          </w:tcPr>
          <w:p w14:paraId="5DDD6466" w14:textId="0BD7722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6344082E" wp14:editId="43FAB2C3">
                  <wp:extent cx="1740291" cy="831757"/>
                  <wp:effectExtent l="0" t="0" r="0" b="6985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1289" cy="837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1617300" w14:textId="03A8CBD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6" w:type="dxa"/>
            <w:shd w:val="clear" w:color="auto" w:fill="auto"/>
          </w:tcPr>
          <w:p w14:paraId="62858796" w14:textId="7D9FD6C1" w:rsidR="002772FA" w:rsidRPr="00457A5E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CA778597-6FA7-44B3-8C64-E59AA5286361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Son et al., 2006; Jeong et al., 2012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457A5E" w14:paraId="17223137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DAE1CFC" w14:textId="77777777" w:rsidR="002772FA" w:rsidRPr="00DB327F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3B9ABC80" w14:textId="4651C4AC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703" w:type="dxa"/>
            <w:shd w:val="clear" w:color="auto" w:fill="auto"/>
          </w:tcPr>
          <w:p w14:paraId="3A3E42E2" w14:textId="10954CB9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-Hydroxy n-pentadecanyl decan-4-en-1-oate</w:t>
            </w:r>
          </w:p>
        </w:tc>
        <w:tc>
          <w:tcPr>
            <w:tcW w:w="3174" w:type="dxa"/>
            <w:shd w:val="clear" w:color="auto" w:fill="auto"/>
          </w:tcPr>
          <w:p w14:paraId="01989D6A" w14:textId="4AAD1F3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6E944352" wp14:editId="48E78AAA">
                  <wp:extent cx="1504950" cy="282178"/>
                  <wp:effectExtent l="0" t="0" r="0" b="381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45" cy="283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6DB9FA8" w14:textId="75BF688E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14:paraId="4288DA0E" w14:textId="4B1B16C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60B51B7-4181-49BD-83A0-7CAB5650D38D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Akhtar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06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4CDA7526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2D258AD" w14:textId="77777777" w:rsidR="002772FA" w:rsidRPr="00457A5E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2AA08F2F" w14:textId="787FFA11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703" w:type="dxa"/>
            <w:shd w:val="clear" w:color="auto" w:fill="auto"/>
          </w:tcPr>
          <w:p w14:paraId="6CA1C999" w14:textId="2CF3F3C1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(+)-Laricirestnol</w:t>
            </w:r>
          </w:p>
        </w:tc>
        <w:tc>
          <w:tcPr>
            <w:tcW w:w="3174" w:type="dxa"/>
            <w:shd w:val="clear" w:color="auto" w:fill="auto"/>
          </w:tcPr>
          <w:p w14:paraId="15BFF662" w14:textId="25DAFBF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5D003BAB" wp14:editId="6CFDF745">
                  <wp:extent cx="1168400" cy="871806"/>
                  <wp:effectExtent l="0" t="0" r="0" b="508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141" cy="8738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05BD490" w14:textId="6603FE56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bookmarkStart w:id="51" w:name="OLE_LINK14"/>
        <w:tc>
          <w:tcPr>
            <w:tcW w:w="2826" w:type="dxa"/>
            <w:shd w:val="clear" w:color="auto" w:fill="auto"/>
          </w:tcPr>
          <w:p w14:paraId="5DF64C50" w14:textId="4241153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9ADE54D9-F2E2-4545-93B4-FAC1AFD72AAF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Lu et al., 2010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bookmarkEnd w:id="51"/>
          </w:p>
        </w:tc>
      </w:tr>
      <w:tr w:rsidR="002772FA" w:rsidRPr="00E52A82" w14:paraId="763162E7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56FCFE23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42AE7316" w14:textId="43ABAD0E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03" w:type="dxa"/>
            <w:shd w:val="clear" w:color="auto" w:fill="auto"/>
          </w:tcPr>
          <w:p w14:paraId="3981DBD3" w14:textId="4391133E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52" w:name="OLE_LINK146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-heptadecane</w:t>
            </w:r>
            <w:bookmarkEnd w:id="52"/>
          </w:p>
        </w:tc>
        <w:tc>
          <w:tcPr>
            <w:tcW w:w="3174" w:type="dxa"/>
            <w:shd w:val="clear" w:color="auto" w:fill="auto"/>
          </w:tcPr>
          <w:p w14:paraId="45DAF668" w14:textId="47BEF996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479CD28" wp14:editId="4FC02CF4">
                  <wp:extent cx="1727200" cy="95250"/>
                  <wp:effectExtent l="0" t="0" r="6350" b="0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682" cy="99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7C2BDBEE" w14:textId="1A897A0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2826" w:type="dxa"/>
            <w:shd w:val="clear" w:color="auto" w:fill="auto"/>
          </w:tcPr>
          <w:p w14:paraId="39A125BC" w14:textId="0BEB8F7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60B51B7-4181-49BD-83A0-7CAB5650D38D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Akhtar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06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13BDF0F9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5852FF7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31E8AC4" w14:textId="11308BC0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703" w:type="dxa"/>
            <w:shd w:val="clear" w:color="auto" w:fill="auto"/>
          </w:tcPr>
          <w:p w14:paraId="45BE2638" w14:textId="13778040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N-octacosanyl octa-1-oate</w:t>
            </w:r>
          </w:p>
        </w:tc>
        <w:tc>
          <w:tcPr>
            <w:tcW w:w="3174" w:type="dxa"/>
            <w:shd w:val="clear" w:color="auto" w:fill="auto"/>
          </w:tcPr>
          <w:p w14:paraId="2ACD01D9" w14:textId="6998096C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8AE5F76" wp14:editId="2490E293">
                  <wp:extent cx="1403350" cy="430439"/>
                  <wp:effectExtent l="0" t="0" r="6350" b="8255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7825" cy="431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15CCA199" w14:textId="6550D76C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7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6" w:type="dxa"/>
            <w:shd w:val="clear" w:color="auto" w:fill="auto"/>
          </w:tcPr>
          <w:p w14:paraId="66603429" w14:textId="281BE30B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60B51B7-4181-49BD-83A0-7CAB5650D38D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Akhtar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06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48EA83FB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2A455FC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65837F22" w14:textId="58D9D54E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703" w:type="dxa"/>
            <w:shd w:val="clear" w:color="auto" w:fill="auto"/>
          </w:tcPr>
          <w:p w14:paraId="00B12C59" w14:textId="2F4D427E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3" w:name="OLE_LINK155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N-nonadecane</w:t>
            </w:r>
            <w:bookmarkEnd w:id="53"/>
          </w:p>
        </w:tc>
        <w:tc>
          <w:tcPr>
            <w:tcW w:w="3174" w:type="dxa"/>
            <w:shd w:val="clear" w:color="auto" w:fill="auto"/>
          </w:tcPr>
          <w:p w14:paraId="27FF0283" w14:textId="4D37CAD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706DA7CB" wp14:editId="39CB0318">
                  <wp:extent cx="1460500" cy="75173"/>
                  <wp:effectExtent l="0" t="0" r="0" b="1270"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491667" cy="76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7D102D8F" w14:textId="3C427C5F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2826" w:type="dxa"/>
            <w:shd w:val="clear" w:color="auto" w:fill="auto"/>
          </w:tcPr>
          <w:p w14:paraId="70B0C7B6" w14:textId="1697476E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60B51B7-4181-49BD-83A0-7CAB5650D38D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Akhtar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06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10C65360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645291A9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4EAAF668" w14:textId="705E0D48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703" w:type="dxa"/>
            <w:shd w:val="clear" w:color="auto" w:fill="auto"/>
          </w:tcPr>
          <w:p w14:paraId="0FBBD0D8" w14:textId="273D6FA5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4" w:name="OLE_LINK150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Palmitic acid</w:t>
            </w:r>
            <w:bookmarkEnd w:id="54"/>
          </w:p>
        </w:tc>
        <w:tc>
          <w:tcPr>
            <w:tcW w:w="3174" w:type="dxa"/>
            <w:shd w:val="clear" w:color="auto" w:fill="auto"/>
          </w:tcPr>
          <w:p w14:paraId="3347B8E0" w14:textId="7AF0DAA4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500AD48" wp14:editId="0604659F">
                  <wp:extent cx="1454150" cy="219075"/>
                  <wp:effectExtent l="0" t="0" r="0" b="9525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1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18C2B03" w14:textId="71BB3CA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bookmarkStart w:id="55" w:name="OLE_LINK25"/>
        <w:tc>
          <w:tcPr>
            <w:tcW w:w="2826" w:type="dxa"/>
            <w:shd w:val="clear" w:color="auto" w:fill="auto"/>
          </w:tcPr>
          <w:p w14:paraId="595AF06C" w14:textId="3712E634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5557BF39-77F5-424B-B98F-37BAC3710CA5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Wang, 2014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bookmarkEnd w:id="55"/>
          </w:p>
        </w:tc>
      </w:tr>
      <w:tr w:rsidR="002772FA" w:rsidRPr="00DB327F" w14:paraId="23BA24BD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12152DB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16745854" w14:textId="57826E4A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703" w:type="dxa"/>
            <w:shd w:val="clear" w:color="auto" w:fill="auto"/>
          </w:tcPr>
          <w:p w14:paraId="086D4DE9" w14:textId="43AEF10E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lactone</w:t>
            </w:r>
          </w:p>
        </w:tc>
        <w:tc>
          <w:tcPr>
            <w:tcW w:w="3174" w:type="dxa"/>
            <w:shd w:val="clear" w:color="auto" w:fill="auto"/>
          </w:tcPr>
          <w:p w14:paraId="64528A61" w14:textId="2962894B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4439C89B" wp14:editId="77D1AB49">
                  <wp:extent cx="863600" cy="840105"/>
                  <wp:effectExtent l="0" t="0" r="0" b="0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60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4D93A7EB" w14:textId="41A50C9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349DC5CD" w14:textId="73E0436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D17ACF30-AA5D-4DBD-9940-FF047B2A884A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Ho et al., 1996; Hassanean et al., 2000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328C1BD8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F339F80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7A7AF200" w14:textId="12CB7C60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03" w:type="dxa"/>
            <w:shd w:val="clear" w:color="auto" w:fill="auto"/>
          </w:tcPr>
          <w:p w14:paraId="59A2D79E" w14:textId="1808B303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56" w:name="OLE_LINK154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Rubiasin A</w:t>
            </w:r>
            <w:bookmarkEnd w:id="56"/>
          </w:p>
        </w:tc>
        <w:tc>
          <w:tcPr>
            <w:tcW w:w="3174" w:type="dxa"/>
            <w:shd w:val="clear" w:color="auto" w:fill="auto"/>
          </w:tcPr>
          <w:p w14:paraId="5736BEB6" w14:textId="20C82B6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A358919" wp14:editId="32D961E5">
                  <wp:extent cx="914400" cy="678815"/>
                  <wp:effectExtent l="0" t="0" r="0" b="6985"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678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A3F1EB0" w14:textId="588D518D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bookmarkStart w:id="57" w:name="OLE_LINK70"/>
        <w:tc>
          <w:tcPr>
            <w:tcW w:w="2826" w:type="dxa"/>
            <w:shd w:val="clear" w:color="auto" w:fill="auto"/>
          </w:tcPr>
          <w:p w14:paraId="12892639" w14:textId="407E736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9ADE54D9-F2E2-4545-93B4-FAC1AFD72AAF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Lu et al., 2010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bookmarkEnd w:id="57"/>
          </w:p>
        </w:tc>
      </w:tr>
      <w:tr w:rsidR="002772FA" w:rsidRPr="00DB327F" w14:paraId="5F6B2DC6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A4694B1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00C3505A" w14:textId="78E1CFBC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3" w:type="dxa"/>
            <w:shd w:val="clear" w:color="auto" w:fill="auto"/>
          </w:tcPr>
          <w:p w14:paraId="5FEE3E85" w14:textId="1B8111D2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Sitosterol</w:t>
            </w:r>
          </w:p>
        </w:tc>
        <w:tc>
          <w:tcPr>
            <w:tcW w:w="3174" w:type="dxa"/>
            <w:shd w:val="clear" w:color="auto" w:fill="auto"/>
          </w:tcPr>
          <w:p w14:paraId="51E16C80" w14:textId="41955578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8FCAE91" wp14:editId="30C1BF94">
                  <wp:extent cx="1365250" cy="978764"/>
                  <wp:effectExtent l="0" t="0" r="6350" b="0"/>
                  <wp:docPr id="94" name="图片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466" cy="980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00C5D4A" w14:textId="13DF4E82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826" w:type="dxa"/>
            <w:shd w:val="clear" w:color="auto" w:fill="auto"/>
          </w:tcPr>
          <w:p w14:paraId="0563C437" w14:textId="78D39E79" w:rsidR="002772FA" w:rsidRPr="00457A5E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Son et al., 2006 ; Qiao et al.,1990)</w:t>
            </w:r>
          </w:p>
        </w:tc>
      </w:tr>
      <w:tr w:rsidR="002772FA" w:rsidRPr="00E52A82" w14:paraId="70BC3E07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8B5DE91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14281906" w14:textId="265F5BCD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703" w:type="dxa"/>
            <w:shd w:val="clear" w:color="auto" w:fill="auto"/>
          </w:tcPr>
          <w:p w14:paraId="6154C56F" w14:textId="78390FB1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58" w:name="OLE_LINK22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Tricosanoic acid</w:t>
            </w:r>
            <w:bookmarkEnd w:id="58"/>
          </w:p>
        </w:tc>
        <w:tc>
          <w:tcPr>
            <w:tcW w:w="3174" w:type="dxa"/>
            <w:shd w:val="clear" w:color="auto" w:fill="auto"/>
          </w:tcPr>
          <w:p w14:paraId="0C270D64" w14:textId="401BEEC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0AA49992" wp14:editId="67A435E0">
                  <wp:extent cx="1805305" cy="209550"/>
                  <wp:effectExtent l="0" t="0" r="4445" b="0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5305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5139758A" w14:textId="21B3C94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6" w:type="dxa"/>
            <w:shd w:val="clear" w:color="auto" w:fill="auto"/>
          </w:tcPr>
          <w:p w14:paraId="245F2286" w14:textId="093DD97A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NE.Ref.{5557BF39-77F5-424B-B98F-37BAC3710CA5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Wang, 2014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7321C718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1ACA1E6F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56FE4C48" w14:textId="5CDFF4A8" w:rsidR="002772FA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3" w:type="dxa"/>
            <w:shd w:val="clear" w:color="auto" w:fill="auto"/>
          </w:tcPr>
          <w:p w14:paraId="74C15CB1" w14:textId="46D06542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3,6-Trihydroxy-2-methyl-9,10-anthraqueinone-3-α-L-rhamnosyl (1</w:t>
            </w:r>
            <w:r w:rsidRPr="00E52A82">
              <w:rPr>
                <w:rFonts w:ascii="Times New Roman" w:eastAsia="DengXian" w:hAnsi="Times New Roman" w:cs="Times New Roman"/>
                <w:sz w:val="24"/>
                <w:szCs w:val="24"/>
                <w:shd w:val="clear" w:color="auto" w:fill="FFFFFF"/>
              </w:rPr>
              <w:t>→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)-</w:t>
            </w:r>
            <w:r w:rsidRPr="00E52A82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β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D-glucoside</w:t>
            </w:r>
          </w:p>
        </w:tc>
        <w:tc>
          <w:tcPr>
            <w:tcW w:w="3174" w:type="dxa"/>
            <w:shd w:val="clear" w:color="auto" w:fill="auto"/>
          </w:tcPr>
          <w:p w14:paraId="390DD9C7" w14:textId="43C9762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2C6CCED" wp14:editId="3FB06542">
                  <wp:extent cx="1363939" cy="1263650"/>
                  <wp:effectExtent l="0" t="0" r="8255" b="0"/>
                  <wp:docPr id="96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348" cy="1268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63687B49" w14:textId="6D29618D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826" w:type="dxa"/>
            <w:shd w:val="clear" w:color="auto" w:fill="auto"/>
          </w:tcPr>
          <w:p w14:paraId="3A4E911D" w14:textId="6790507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Qiao et al.,1990)</w:t>
            </w:r>
          </w:p>
        </w:tc>
      </w:tr>
      <w:tr w:rsidR="002772FA" w:rsidRPr="00E52A82" w14:paraId="0C070C43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5531F81B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790804FD" w14:textId="6E2A442B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703" w:type="dxa"/>
            <w:shd w:val="clear" w:color="auto" w:fill="auto"/>
          </w:tcPr>
          <w:p w14:paraId="43B44E4D" w14:textId="39FE290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59" w:name="OLE_LINK15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Vanillic</w:t>
            </w:r>
            <w:bookmarkEnd w:id="59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3174" w:type="dxa"/>
            <w:shd w:val="clear" w:color="auto" w:fill="auto"/>
          </w:tcPr>
          <w:p w14:paraId="772CCB7E" w14:textId="66789DF9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noProof/>
                <w:kern w:val="0"/>
                <w:sz w:val="24"/>
                <w:szCs w:val="24"/>
              </w:rPr>
              <w:drawing>
                <wp:inline distT="0" distB="0" distL="0" distR="0" wp14:anchorId="3C514EA5" wp14:editId="1642ED15">
                  <wp:extent cx="641350" cy="838200"/>
                  <wp:effectExtent l="0" t="0" r="0" b="0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35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shd w:val="clear" w:color="auto" w:fill="auto"/>
          </w:tcPr>
          <w:p w14:paraId="0C8793B8" w14:textId="208DE9A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483A9F88" w14:textId="7F48F617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A60B51B7-4181-49BD-83A0-7CAB5650D38D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braheim</w:t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2010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DB327F" w14:paraId="38E6DEBD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D53D042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2369467A" w14:textId="52352AAC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703" w:type="dxa"/>
            <w:shd w:val="clear" w:color="auto" w:fill="auto"/>
          </w:tcPr>
          <w:p w14:paraId="18C16946" w14:textId="40C5917A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bookmarkStart w:id="60" w:name="OLE_LINK143"/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2-Carboxymethy-3-prenyl-2,3-epoxynaphthoquinone</w:t>
            </w:r>
            <w:bookmarkEnd w:id="60"/>
          </w:p>
        </w:tc>
        <w:tc>
          <w:tcPr>
            <w:tcW w:w="3174" w:type="dxa"/>
            <w:shd w:val="clear" w:color="auto" w:fill="auto"/>
          </w:tcPr>
          <w:p w14:paraId="4EF069B0" w14:textId="7D5AAD0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75" w:type="dxa"/>
            <w:shd w:val="clear" w:color="auto" w:fill="auto"/>
          </w:tcPr>
          <w:p w14:paraId="781354CF" w14:textId="4163B770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7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14:paraId="18A97B2B" w14:textId="787983B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instrText xml:space="preserve"> ADDIN NE.Ref.{18DDE95C-0DAC-4F44-A6BF-EB784623F130}</w:instrTex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(</w:t>
            </w:r>
            <w:bookmarkStart w:id="61" w:name="OLE_LINK178"/>
            <w:r w:rsidRPr="00E52A8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tokawa</w:t>
            </w:r>
            <w:bookmarkEnd w:id="61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 xml:space="preserve"> et al., 1993; Ho et al., 1996)</w:t>
            </w:r>
            <w:r w:rsidRPr="00E52A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2772FA" w:rsidRPr="00E52A82" w14:paraId="1E5F7B2B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2A664EC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747AA3FF" w14:textId="573C6954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703" w:type="dxa"/>
            <w:shd w:val="clear" w:color="auto" w:fill="auto"/>
          </w:tcPr>
          <w:p w14:paraId="1FF26DFE" w14:textId="7CCD9037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2-Carbomethoxy-3-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lastRenderedPageBreak/>
              <w:t>(3’-hydroxy)-isopentyl-1,4-naphthohydroquinone-4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3174" w:type="dxa"/>
            <w:shd w:val="clear" w:color="auto" w:fill="auto"/>
          </w:tcPr>
          <w:p w14:paraId="32726298" w14:textId="69F5CC7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lastRenderedPageBreak/>
              <w:t>Not available</w:t>
            </w:r>
          </w:p>
        </w:tc>
        <w:tc>
          <w:tcPr>
            <w:tcW w:w="3175" w:type="dxa"/>
            <w:shd w:val="clear" w:color="auto" w:fill="auto"/>
          </w:tcPr>
          <w:p w14:paraId="693D3955" w14:textId="003A1BB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826" w:type="dxa"/>
            <w:shd w:val="clear" w:color="auto" w:fill="auto"/>
          </w:tcPr>
          <w:p w14:paraId="6CCD6318" w14:textId="50455248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Itokawa et al., 1989b)</w:t>
            </w:r>
          </w:p>
        </w:tc>
      </w:tr>
      <w:tr w:rsidR="002772FA" w:rsidRPr="00E52A82" w14:paraId="4B0E7546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57730D3A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73CF4508" w14:textId="2C864C38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3" w:type="dxa"/>
            <w:shd w:val="clear" w:color="auto" w:fill="auto"/>
          </w:tcPr>
          <w:p w14:paraId="71983160" w14:textId="495976F6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2-Carbomethoxy-3-prenyl-1,4-naphthohydroquinone-1,4-di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3174" w:type="dxa"/>
            <w:shd w:val="clear" w:color="auto" w:fill="auto"/>
          </w:tcPr>
          <w:p w14:paraId="76AB183F" w14:textId="5659DB5B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75" w:type="dxa"/>
            <w:shd w:val="clear" w:color="auto" w:fill="auto"/>
          </w:tcPr>
          <w:p w14:paraId="1CCE2A24" w14:textId="7D85A4D4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826" w:type="dxa"/>
            <w:shd w:val="clear" w:color="auto" w:fill="auto"/>
          </w:tcPr>
          <w:p w14:paraId="2C33674B" w14:textId="0B11542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Itokawa et al., 1989b)</w:t>
            </w:r>
          </w:p>
        </w:tc>
      </w:tr>
      <w:tr w:rsidR="002772FA" w:rsidRPr="00E52A82" w14:paraId="1941B88B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3948630D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  <w:lang w:val="fr-FR"/>
              </w:rPr>
            </w:pPr>
          </w:p>
        </w:tc>
        <w:tc>
          <w:tcPr>
            <w:tcW w:w="1529" w:type="dxa"/>
            <w:shd w:val="clear" w:color="auto" w:fill="auto"/>
          </w:tcPr>
          <w:p w14:paraId="290CC4FD" w14:textId="65B5CF77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3" w:type="dxa"/>
            <w:shd w:val="clear" w:color="auto" w:fill="auto"/>
          </w:tcPr>
          <w:p w14:paraId="69EDDA86" w14:textId="3EDAE515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8-Dihydroxy-11,20 (pentylnaphthaquinone) penanthrene</w:t>
            </w:r>
          </w:p>
        </w:tc>
        <w:tc>
          <w:tcPr>
            <w:tcW w:w="3174" w:type="dxa"/>
            <w:shd w:val="clear" w:color="auto" w:fill="auto"/>
          </w:tcPr>
          <w:p w14:paraId="64E544DB" w14:textId="61396095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75" w:type="dxa"/>
            <w:shd w:val="clear" w:color="auto" w:fill="auto"/>
          </w:tcPr>
          <w:p w14:paraId="4A8F8144" w14:textId="036D389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6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14:paraId="7E5EE345" w14:textId="1020B3AD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sz w:val="24"/>
                <w:szCs w:val="24"/>
              </w:rPr>
              <w:t>(Abdullah et al.,2003)</w:t>
            </w:r>
          </w:p>
        </w:tc>
      </w:tr>
      <w:tr w:rsidR="002772FA" w:rsidRPr="00E52A82" w14:paraId="60585F12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7B289BE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75B0788" w14:textId="0AB5F339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3" w:type="dxa"/>
            <w:shd w:val="clear" w:color="auto" w:fill="auto"/>
          </w:tcPr>
          <w:p w14:paraId="6A3CA726" w14:textId="1FABBDC9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6-Hydroxy-2-(5-hydroxy-4-methoxycarbonyl-naphto [1,2,6] furan-2-yl)-2-methyl-3,4-dihydro-2h-ben20[h]-chromene-5-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lastRenderedPageBreak/>
              <w:t>carboxylic acidmethy ester</w:t>
            </w:r>
          </w:p>
        </w:tc>
        <w:tc>
          <w:tcPr>
            <w:tcW w:w="3174" w:type="dxa"/>
            <w:shd w:val="clear" w:color="auto" w:fill="auto"/>
          </w:tcPr>
          <w:p w14:paraId="33E5463B" w14:textId="0650BE3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lastRenderedPageBreak/>
              <w:t>Not available</w:t>
            </w:r>
          </w:p>
        </w:tc>
        <w:tc>
          <w:tcPr>
            <w:tcW w:w="3175" w:type="dxa"/>
            <w:shd w:val="clear" w:color="auto" w:fill="auto"/>
          </w:tcPr>
          <w:p w14:paraId="7DC40EB6" w14:textId="3018228A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0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826" w:type="dxa"/>
            <w:shd w:val="clear" w:color="auto" w:fill="auto"/>
          </w:tcPr>
          <w:p w14:paraId="65754EAE" w14:textId="28F1DF2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Hideji et al., 1993)</w:t>
            </w:r>
          </w:p>
        </w:tc>
      </w:tr>
      <w:tr w:rsidR="002772FA" w:rsidRPr="00E52A82" w14:paraId="16363CCB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454FA571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1B8AC222" w14:textId="22705730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3" w:type="dxa"/>
            <w:shd w:val="clear" w:color="auto" w:fill="auto"/>
          </w:tcPr>
          <w:p w14:paraId="35466346" w14:textId="02A76CE1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5-Hydroxy-2-[7hydroxy-4-(1-hydroxy-1-methylethyl)-2-methyl-6-oxo-2,3,3a-6-tetrahydro-4h-1,5-dioxaben20-[de]anthracene-2-yl]-naphtho[1,2-b] furan-4-carboxylic acidmenty ester</w:t>
            </w:r>
          </w:p>
        </w:tc>
        <w:tc>
          <w:tcPr>
            <w:tcW w:w="3174" w:type="dxa"/>
            <w:shd w:val="clear" w:color="auto" w:fill="auto"/>
          </w:tcPr>
          <w:p w14:paraId="685B54DC" w14:textId="42727703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75" w:type="dxa"/>
            <w:shd w:val="clear" w:color="auto" w:fill="auto"/>
          </w:tcPr>
          <w:p w14:paraId="12D3735C" w14:textId="5D9DBD93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3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8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14:paraId="54FD586D" w14:textId="1DDD6EF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Hideji et al., 1993)</w:t>
            </w:r>
          </w:p>
        </w:tc>
      </w:tr>
      <w:tr w:rsidR="002772FA" w:rsidRPr="00E52A82" w14:paraId="09F29A72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2FBE1F48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2BC2D6AA" w14:textId="4D76BA38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3" w:type="dxa"/>
            <w:shd w:val="clear" w:color="auto" w:fill="auto"/>
          </w:tcPr>
          <w:p w14:paraId="6CB1F280" w14:textId="3672A569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3,6-Trihydroxy-2-methylanthraquinone-3-o-(4’,6’-o-diacethyl)-α-rhamnosyl-(1→2)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β-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glucoside</w:t>
            </w:r>
          </w:p>
        </w:tc>
        <w:tc>
          <w:tcPr>
            <w:tcW w:w="3174" w:type="dxa"/>
            <w:shd w:val="clear" w:color="auto" w:fill="auto"/>
          </w:tcPr>
          <w:p w14:paraId="01B101EE" w14:textId="7040372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75" w:type="dxa"/>
            <w:shd w:val="clear" w:color="auto" w:fill="auto"/>
          </w:tcPr>
          <w:p w14:paraId="7EA3AA73" w14:textId="2411455B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826" w:type="dxa"/>
            <w:shd w:val="clear" w:color="auto" w:fill="auto"/>
          </w:tcPr>
          <w:p w14:paraId="67CEF750" w14:textId="50EAC9CC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Itokawa et al., 1989b)</w:t>
            </w:r>
          </w:p>
        </w:tc>
      </w:tr>
      <w:tr w:rsidR="002772FA" w:rsidRPr="00E52A82" w14:paraId="740F68C5" w14:textId="77777777" w:rsidTr="00D72C57">
        <w:trPr>
          <w:trHeight w:val="407"/>
        </w:trPr>
        <w:tc>
          <w:tcPr>
            <w:tcW w:w="1645" w:type="dxa"/>
            <w:vMerge/>
            <w:shd w:val="clear" w:color="auto" w:fill="auto"/>
          </w:tcPr>
          <w:p w14:paraId="7C6FCE4F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shd w:val="clear" w:color="auto" w:fill="auto"/>
          </w:tcPr>
          <w:p w14:paraId="684A9B24" w14:textId="56E89F7F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3" w:type="dxa"/>
            <w:shd w:val="clear" w:color="auto" w:fill="auto"/>
          </w:tcPr>
          <w:p w14:paraId="112EAA65" w14:textId="2DA4AFF8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3,6-Trihydroxy-2-methylanthraquinone-3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(6’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acetyl)-α-ramnosyl-(1→2)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3174" w:type="dxa"/>
            <w:shd w:val="clear" w:color="auto" w:fill="auto"/>
          </w:tcPr>
          <w:p w14:paraId="464B90E6" w14:textId="3073EC90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75" w:type="dxa"/>
            <w:shd w:val="clear" w:color="auto" w:fill="auto"/>
          </w:tcPr>
          <w:p w14:paraId="5C02A7D6" w14:textId="6B3B227C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29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826" w:type="dxa"/>
            <w:shd w:val="clear" w:color="auto" w:fill="auto"/>
          </w:tcPr>
          <w:p w14:paraId="6CEDA63D" w14:textId="5A4C6BA1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Itokawa et al., 1989b)</w:t>
            </w:r>
          </w:p>
        </w:tc>
      </w:tr>
      <w:tr w:rsidR="002772FA" w:rsidRPr="00D72C57" w14:paraId="65D844E8" w14:textId="77777777" w:rsidTr="00877A37">
        <w:trPr>
          <w:trHeight w:val="407"/>
        </w:trPr>
        <w:tc>
          <w:tcPr>
            <w:tcW w:w="16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061228" w14:textId="7777777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</w:tcPr>
          <w:p w14:paraId="71F368D0" w14:textId="4F73971E" w:rsidR="002772FA" w:rsidRPr="00E52A82" w:rsidRDefault="002772FA" w:rsidP="002772FA">
            <w:pPr>
              <w:spacing w:line="480" w:lineRule="atLeas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52A8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</w:tcPr>
          <w:p w14:paraId="2208DD10" w14:textId="6074585D" w:rsidR="002772FA" w:rsidRPr="00E52A82" w:rsidRDefault="002772FA" w:rsidP="002772FA">
            <w:pPr>
              <w:spacing w:line="480" w:lineRule="atLeast"/>
              <w:ind w:firstLineChars="100" w:firstLine="240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1,3,6-Tirhydroxy-2-methylanthraquinone-3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(3’,6’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diacetyl)-α-rhamnosyl-(1→2)-</w:t>
            </w:r>
            <w:r w:rsidRPr="00E52A82">
              <w:rPr>
                <w:rFonts w:ascii="Times New Roman" w:eastAsia="仿宋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14:paraId="49157F0F" w14:textId="46A1D1EB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E52A82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shd w:val="clear" w:color="auto" w:fill="auto"/>
          </w:tcPr>
          <w:p w14:paraId="58B850E4" w14:textId="08897607" w:rsidR="002772FA" w:rsidRPr="00E52A82" w:rsidRDefault="002772FA" w:rsidP="002772FA">
            <w:pPr>
              <w:spacing w:line="480" w:lineRule="atLeas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C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1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H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  <w:t>O</w:t>
            </w:r>
            <w:r w:rsidRPr="00E52A82">
              <w:rPr>
                <w:rFonts w:ascii="Times New Roman" w:eastAsia="仿宋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</w:tcPr>
          <w:p w14:paraId="320430FE" w14:textId="40C9D522" w:rsidR="002772FA" w:rsidRPr="00E52A82" w:rsidRDefault="002772FA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(</w:t>
            </w:r>
            <w:bookmarkStart w:id="62" w:name="OLE_LINK28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Itokawa et al</w:t>
            </w:r>
            <w:bookmarkEnd w:id="62"/>
            <w:r w:rsidRPr="00E52A82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., 1989b)</w:t>
            </w:r>
          </w:p>
        </w:tc>
      </w:tr>
      <w:tr w:rsidR="00877A37" w:rsidRPr="00D72C57" w14:paraId="4E1CC769" w14:textId="77777777" w:rsidTr="00877A37">
        <w:trPr>
          <w:trHeight w:val="407"/>
        </w:trPr>
        <w:tc>
          <w:tcPr>
            <w:tcW w:w="15052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1EDD4E" w14:textId="2F55026D" w:rsidR="00877A37" w:rsidRPr="00C00CED" w:rsidRDefault="00877A37" w:rsidP="002772FA">
            <w:pPr>
              <w:spacing w:line="48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C00CE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A: </w:t>
            </w:r>
            <w:r w:rsidR="00C00CED" w:rsidRPr="00C00CED">
              <w:rPr>
                <w:rFonts w:ascii="Times New Roman" w:hAnsi="Times New Roman" w:cs="Times New Roman"/>
                <w:iCs/>
                <w:sz w:val="24"/>
                <w:szCs w:val="24"/>
              </w:rPr>
              <w:t>Rubia</w:t>
            </w:r>
            <w:r w:rsidR="00C00CED">
              <w:rPr>
                <w:rFonts w:ascii="Times New Roman" w:hAnsi="Times New Roman" w:cs="Times New Roman"/>
                <w:iCs/>
                <w:sz w:val="24"/>
                <w:szCs w:val="24"/>
              </w:rPr>
              <w:t>ak</w:t>
            </w:r>
            <w:r w:rsidR="00C00CED" w:rsidRPr="00C00CED">
              <w:rPr>
                <w:rFonts w:ascii="Times New Roman" w:hAnsi="Times New Roman" w:cs="Times New Roman"/>
                <w:iCs/>
                <w:sz w:val="24"/>
                <w:szCs w:val="24"/>
              </w:rPr>
              <w:t>ane, O:</w:t>
            </w:r>
            <w:r w:rsidR="00C00CED" w:rsidRPr="00C00C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0956">
              <w:rPr>
                <w:rFonts w:ascii="Times New Roman" w:hAnsi="Times New Roman" w:cs="Times New Roman"/>
                <w:iCs/>
                <w:sz w:val="24"/>
                <w:szCs w:val="24"/>
              </w:rPr>
              <w:t>O</w:t>
            </w:r>
            <w:r w:rsidR="00C00CED" w:rsidRPr="00C00CED">
              <w:rPr>
                <w:rFonts w:ascii="Times New Roman" w:hAnsi="Times New Roman" w:cs="Times New Roman"/>
                <w:iCs/>
                <w:sz w:val="24"/>
                <w:szCs w:val="24"/>
              </w:rPr>
              <w:t>xygen</w:t>
            </w:r>
            <w:r w:rsidR="00DD4BB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</w:tr>
    </w:tbl>
    <w:p w14:paraId="7C9E4A20" w14:textId="77777777" w:rsidR="00595776" w:rsidRPr="00B963B0" w:rsidRDefault="00595776">
      <w:pPr>
        <w:rPr>
          <w:rFonts w:ascii="Times New Roman" w:hAnsi="Times New Roman" w:cs="Times New Roman"/>
          <w:sz w:val="24"/>
          <w:szCs w:val="24"/>
        </w:rPr>
      </w:pPr>
    </w:p>
    <w:sectPr w:rsidR="00595776" w:rsidRPr="00B963B0" w:rsidSect="00C15B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14B11" w14:textId="77777777" w:rsidR="008E70E7" w:rsidRDefault="008E70E7" w:rsidP="00C15BBE">
      <w:r>
        <w:separator/>
      </w:r>
    </w:p>
  </w:endnote>
  <w:endnote w:type="continuationSeparator" w:id="0">
    <w:p w14:paraId="61D5108A" w14:textId="77777777" w:rsidR="008E70E7" w:rsidRDefault="008E70E7" w:rsidP="00C15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A4CE3" w14:textId="77777777" w:rsidR="008E70E7" w:rsidRDefault="008E70E7" w:rsidP="00C15BBE">
      <w:r>
        <w:separator/>
      </w:r>
    </w:p>
  </w:footnote>
  <w:footnote w:type="continuationSeparator" w:id="0">
    <w:p w14:paraId="777EFF75" w14:textId="77777777" w:rsidR="008E70E7" w:rsidRDefault="008E70E7" w:rsidP="00C15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028"/>
    <w:rsid w:val="00044B01"/>
    <w:rsid w:val="00055EDA"/>
    <w:rsid w:val="00060F34"/>
    <w:rsid w:val="000659A3"/>
    <w:rsid w:val="000666C5"/>
    <w:rsid w:val="00082007"/>
    <w:rsid w:val="00092FF0"/>
    <w:rsid w:val="00097F1A"/>
    <w:rsid w:val="000C6DBA"/>
    <w:rsid w:val="000E5D95"/>
    <w:rsid w:val="000F5941"/>
    <w:rsid w:val="001420C7"/>
    <w:rsid w:val="001560DE"/>
    <w:rsid w:val="00157766"/>
    <w:rsid w:val="001827A6"/>
    <w:rsid w:val="00183D97"/>
    <w:rsid w:val="001A1D69"/>
    <w:rsid w:val="001A7872"/>
    <w:rsid w:val="001C1811"/>
    <w:rsid w:val="001E775F"/>
    <w:rsid w:val="001F54B2"/>
    <w:rsid w:val="0020650C"/>
    <w:rsid w:val="0025152A"/>
    <w:rsid w:val="002668E7"/>
    <w:rsid w:val="002772FA"/>
    <w:rsid w:val="0028335E"/>
    <w:rsid w:val="002928CF"/>
    <w:rsid w:val="0029770F"/>
    <w:rsid w:val="002A4BFB"/>
    <w:rsid w:val="002B37FD"/>
    <w:rsid w:val="002B7BE0"/>
    <w:rsid w:val="002E67A2"/>
    <w:rsid w:val="00312681"/>
    <w:rsid w:val="00316DD2"/>
    <w:rsid w:val="00342876"/>
    <w:rsid w:val="00360238"/>
    <w:rsid w:val="00371A3A"/>
    <w:rsid w:val="00377ACF"/>
    <w:rsid w:val="003819F0"/>
    <w:rsid w:val="003B672A"/>
    <w:rsid w:val="003C4987"/>
    <w:rsid w:val="003E5D9C"/>
    <w:rsid w:val="00420E2C"/>
    <w:rsid w:val="00425A7F"/>
    <w:rsid w:val="004278A2"/>
    <w:rsid w:val="00437EC4"/>
    <w:rsid w:val="00457A5E"/>
    <w:rsid w:val="004620FE"/>
    <w:rsid w:val="00470A02"/>
    <w:rsid w:val="00480D94"/>
    <w:rsid w:val="004C6A00"/>
    <w:rsid w:val="004D2BFD"/>
    <w:rsid w:val="004D56FE"/>
    <w:rsid w:val="004F2336"/>
    <w:rsid w:val="004F5E09"/>
    <w:rsid w:val="00534801"/>
    <w:rsid w:val="005447FA"/>
    <w:rsid w:val="00546577"/>
    <w:rsid w:val="00567EF0"/>
    <w:rsid w:val="005734E8"/>
    <w:rsid w:val="005769AF"/>
    <w:rsid w:val="005937C8"/>
    <w:rsid w:val="00595776"/>
    <w:rsid w:val="005B6923"/>
    <w:rsid w:val="005D0335"/>
    <w:rsid w:val="005F5F7C"/>
    <w:rsid w:val="0060246F"/>
    <w:rsid w:val="0062123B"/>
    <w:rsid w:val="00622D9A"/>
    <w:rsid w:val="006300C8"/>
    <w:rsid w:val="00631FAE"/>
    <w:rsid w:val="006351F1"/>
    <w:rsid w:val="00641A8A"/>
    <w:rsid w:val="00665604"/>
    <w:rsid w:val="006722AE"/>
    <w:rsid w:val="006A59FD"/>
    <w:rsid w:val="006B30BD"/>
    <w:rsid w:val="006E00FA"/>
    <w:rsid w:val="006E17C0"/>
    <w:rsid w:val="00707337"/>
    <w:rsid w:val="00752B25"/>
    <w:rsid w:val="007628A7"/>
    <w:rsid w:val="007769FC"/>
    <w:rsid w:val="0078515A"/>
    <w:rsid w:val="007A26D4"/>
    <w:rsid w:val="007E4DA2"/>
    <w:rsid w:val="00804ED2"/>
    <w:rsid w:val="00810789"/>
    <w:rsid w:val="00811F97"/>
    <w:rsid w:val="00817A07"/>
    <w:rsid w:val="008207DB"/>
    <w:rsid w:val="0085186C"/>
    <w:rsid w:val="00877A37"/>
    <w:rsid w:val="008837CB"/>
    <w:rsid w:val="00893669"/>
    <w:rsid w:val="008A20A9"/>
    <w:rsid w:val="008A5848"/>
    <w:rsid w:val="008B59DA"/>
    <w:rsid w:val="008C7C85"/>
    <w:rsid w:val="008D0028"/>
    <w:rsid w:val="008D2104"/>
    <w:rsid w:val="008E60D5"/>
    <w:rsid w:val="008E70E7"/>
    <w:rsid w:val="009031B0"/>
    <w:rsid w:val="009225EB"/>
    <w:rsid w:val="00943506"/>
    <w:rsid w:val="00976A5D"/>
    <w:rsid w:val="009B5892"/>
    <w:rsid w:val="009C76FE"/>
    <w:rsid w:val="00A0070C"/>
    <w:rsid w:val="00A16C03"/>
    <w:rsid w:val="00A42A1A"/>
    <w:rsid w:val="00A54E43"/>
    <w:rsid w:val="00A61972"/>
    <w:rsid w:val="00A84AE2"/>
    <w:rsid w:val="00A93F82"/>
    <w:rsid w:val="00AA4517"/>
    <w:rsid w:val="00AA52D4"/>
    <w:rsid w:val="00AB2E48"/>
    <w:rsid w:val="00AB6284"/>
    <w:rsid w:val="00AD2B8A"/>
    <w:rsid w:val="00AE0029"/>
    <w:rsid w:val="00AE1956"/>
    <w:rsid w:val="00AF66C7"/>
    <w:rsid w:val="00B15005"/>
    <w:rsid w:val="00B20F57"/>
    <w:rsid w:val="00B32383"/>
    <w:rsid w:val="00B4085C"/>
    <w:rsid w:val="00B862FD"/>
    <w:rsid w:val="00B963B0"/>
    <w:rsid w:val="00BA19A2"/>
    <w:rsid w:val="00BA2001"/>
    <w:rsid w:val="00BF0BEB"/>
    <w:rsid w:val="00C00CED"/>
    <w:rsid w:val="00C15BBE"/>
    <w:rsid w:val="00C62A74"/>
    <w:rsid w:val="00C66817"/>
    <w:rsid w:val="00C87E0D"/>
    <w:rsid w:val="00CD6AC7"/>
    <w:rsid w:val="00D07E94"/>
    <w:rsid w:val="00D10956"/>
    <w:rsid w:val="00D305E2"/>
    <w:rsid w:val="00D72C57"/>
    <w:rsid w:val="00D83D3A"/>
    <w:rsid w:val="00DB327F"/>
    <w:rsid w:val="00DC4B0B"/>
    <w:rsid w:val="00DC5EEA"/>
    <w:rsid w:val="00DD4BB4"/>
    <w:rsid w:val="00DD6E61"/>
    <w:rsid w:val="00DE5BFC"/>
    <w:rsid w:val="00E061DA"/>
    <w:rsid w:val="00E1623A"/>
    <w:rsid w:val="00E2544C"/>
    <w:rsid w:val="00E52A82"/>
    <w:rsid w:val="00EA27EE"/>
    <w:rsid w:val="00EA58FE"/>
    <w:rsid w:val="00EB3445"/>
    <w:rsid w:val="00EC203A"/>
    <w:rsid w:val="00EE2DDC"/>
    <w:rsid w:val="00EF5422"/>
    <w:rsid w:val="00F14C0A"/>
    <w:rsid w:val="00F2411C"/>
    <w:rsid w:val="00F60AD8"/>
    <w:rsid w:val="00F63A36"/>
    <w:rsid w:val="00FB6727"/>
    <w:rsid w:val="00FC350F"/>
    <w:rsid w:val="00FC5C7C"/>
    <w:rsid w:val="00FD1EA8"/>
    <w:rsid w:val="00FE5FC9"/>
    <w:rsid w:val="00FF55FA"/>
    <w:rsid w:val="00FF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9ABC5"/>
  <w15:chartTrackingRefBased/>
  <w15:docId w15:val="{C0BE60D4-E594-4A52-BF6F-A531D9898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B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5B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5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5BBE"/>
    <w:rPr>
      <w:sz w:val="18"/>
      <w:szCs w:val="18"/>
    </w:rPr>
  </w:style>
  <w:style w:type="table" w:styleId="TableGrid">
    <w:name w:val="Table Grid"/>
    <w:basedOn w:val="TableNormal"/>
    <w:uiPriority w:val="39"/>
    <w:rsid w:val="00C15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emf"/><Relationship Id="rId21" Type="http://schemas.openxmlformats.org/officeDocument/2006/relationships/image" Target="media/image16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63" Type="http://schemas.openxmlformats.org/officeDocument/2006/relationships/image" Target="media/image58.emf"/><Relationship Id="rId68" Type="http://schemas.openxmlformats.org/officeDocument/2006/relationships/image" Target="media/image63.emf"/><Relationship Id="rId84" Type="http://schemas.openxmlformats.org/officeDocument/2006/relationships/image" Target="media/image79.emf"/><Relationship Id="rId89" Type="http://schemas.openxmlformats.org/officeDocument/2006/relationships/image" Target="media/image84.emf"/><Relationship Id="rId16" Type="http://schemas.openxmlformats.org/officeDocument/2006/relationships/image" Target="media/image11.emf"/><Relationship Id="rId11" Type="http://schemas.openxmlformats.org/officeDocument/2006/relationships/image" Target="media/image6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53" Type="http://schemas.openxmlformats.org/officeDocument/2006/relationships/image" Target="media/image48.emf"/><Relationship Id="rId58" Type="http://schemas.openxmlformats.org/officeDocument/2006/relationships/image" Target="media/image53.emf"/><Relationship Id="rId74" Type="http://schemas.openxmlformats.org/officeDocument/2006/relationships/image" Target="media/image69.emf"/><Relationship Id="rId79" Type="http://schemas.openxmlformats.org/officeDocument/2006/relationships/image" Target="media/image74.emf"/><Relationship Id="rId5" Type="http://schemas.openxmlformats.org/officeDocument/2006/relationships/endnotes" Target="endnotes.xml"/><Relationship Id="rId90" Type="http://schemas.openxmlformats.org/officeDocument/2006/relationships/image" Target="media/image85.emf"/><Relationship Id="rId95" Type="http://schemas.openxmlformats.org/officeDocument/2006/relationships/fontTable" Target="fontTable.xml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64" Type="http://schemas.openxmlformats.org/officeDocument/2006/relationships/image" Target="media/image59.emf"/><Relationship Id="rId69" Type="http://schemas.openxmlformats.org/officeDocument/2006/relationships/image" Target="media/image64.emf"/><Relationship Id="rId8" Type="http://schemas.openxmlformats.org/officeDocument/2006/relationships/image" Target="media/image3.emf"/><Relationship Id="rId51" Type="http://schemas.openxmlformats.org/officeDocument/2006/relationships/image" Target="media/image46.emf"/><Relationship Id="rId72" Type="http://schemas.openxmlformats.org/officeDocument/2006/relationships/image" Target="media/image67.emf"/><Relationship Id="rId80" Type="http://schemas.openxmlformats.org/officeDocument/2006/relationships/image" Target="media/image75.emf"/><Relationship Id="rId85" Type="http://schemas.openxmlformats.org/officeDocument/2006/relationships/image" Target="media/image80.emf"/><Relationship Id="rId93" Type="http://schemas.openxmlformats.org/officeDocument/2006/relationships/image" Target="media/image88.emf"/><Relationship Id="rId3" Type="http://schemas.openxmlformats.org/officeDocument/2006/relationships/webSettings" Target="webSetting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59" Type="http://schemas.openxmlformats.org/officeDocument/2006/relationships/image" Target="media/image54.emf"/><Relationship Id="rId67" Type="http://schemas.openxmlformats.org/officeDocument/2006/relationships/image" Target="media/image62.emf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54" Type="http://schemas.openxmlformats.org/officeDocument/2006/relationships/image" Target="media/image49.emf"/><Relationship Id="rId62" Type="http://schemas.openxmlformats.org/officeDocument/2006/relationships/image" Target="media/image57.emf"/><Relationship Id="rId70" Type="http://schemas.openxmlformats.org/officeDocument/2006/relationships/image" Target="media/image65.emf"/><Relationship Id="rId75" Type="http://schemas.openxmlformats.org/officeDocument/2006/relationships/image" Target="media/image70.emf"/><Relationship Id="rId83" Type="http://schemas.openxmlformats.org/officeDocument/2006/relationships/image" Target="media/image78.emf"/><Relationship Id="rId88" Type="http://schemas.openxmlformats.org/officeDocument/2006/relationships/image" Target="media/image83.emf"/><Relationship Id="rId91" Type="http://schemas.openxmlformats.org/officeDocument/2006/relationships/image" Target="media/image86.emf"/><Relationship Id="rId9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57" Type="http://schemas.openxmlformats.org/officeDocument/2006/relationships/image" Target="media/image52.emf"/><Relationship Id="rId10" Type="http://schemas.openxmlformats.org/officeDocument/2006/relationships/image" Target="media/image5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60" Type="http://schemas.openxmlformats.org/officeDocument/2006/relationships/image" Target="media/image55.emf"/><Relationship Id="rId65" Type="http://schemas.openxmlformats.org/officeDocument/2006/relationships/image" Target="media/image60.emf"/><Relationship Id="rId73" Type="http://schemas.openxmlformats.org/officeDocument/2006/relationships/image" Target="media/image68.emf"/><Relationship Id="rId78" Type="http://schemas.openxmlformats.org/officeDocument/2006/relationships/image" Target="media/image73.emf"/><Relationship Id="rId81" Type="http://schemas.openxmlformats.org/officeDocument/2006/relationships/image" Target="media/image76.emf"/><Relationship Id="rId86" Type="http://schemas.openxmlformats.org/officeDocument/2006/relationships/image" Target="media/image81.emf"/><Relationship Id="rId94" Type="http://schemas.openxmlformats.org/officeDocument/2006/relationships/image" Target="media/image89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9" Type="http://schemas.openxmlformats.org/officeDocument/2006/relationships/image" Target="media/image34.emf"/><Relationship Id="rId34" Type="http://schemas.openxmlformats.org/officeDocument/2006/relationships/image" Target="media/image29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76" Type="http://schemas.openxmlformats.org/officeDocument/2006/relationships/image" Target="media/image71.emf"/><Relationship Id="rId7" Type="http://schemas.openxmlformats.org/officeDocument/2006/relationships/image" Target="media/image2.emf"/><Relationship Id="rId71" Type="http://schemas.openxmlformats.org/officeDocument/2006/relationships/image" Target="media/image66.emf"/><Relationship Id="rId92" Type="http://schemas.openxmlformats.org/officeDocument/2006/relationships/image" Target="media/image87.emf"/><Relationship Id="rId2" Type="http://schemas.openxmlformats.org/officeDocument/2006/relationships/settings" Target="settings.xml"/><Relationship Id="rId29" Type="http://schemas.openxmlformats.org/officeDocument/2006/relationships/image" Target="media/image24.emf"/><Relationship Id="rId24" Type="http://schemas.openxmlformats.org/officeDocument/2006/relationships/image" Target="media/image19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66" Type="http://schemas.openxmlformats.org/officeDocument/2006/relationships/image" Target="media/image61.emf"/><Relationship Id="rId87" Type="http://schemas.openxmlformats.org/officeDocument/2006/relationships/image" Target="media/image82.emf"/><Relationship Id="rId61" Type="http://schemas.openxmlformats.org/officeDocument/2006/relationships/image" Target="media/image56.emf"/><Relationship Id="rId82" Type="http://schemas.openxmlformats.org/officeDocument/2006/relationships/image" Target="media/image77.emf"/><Relationship Id="rId19" Type="http://schemas.openxmlformats.org/officeDocument/2006/relationships/image" Target="media/image14.emf"/><Relationship Id="rId14" Type="http://schemas.openxmlformats.org/officeDocument/2006/relationships/image" Target="media/image9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56" Type="http://schemas.openxmlformats.org/officeDocument/2006/relationships/image" Target="media/image51.emf"/><Relationship Id="rId77" Type="http://schemas.openxmlformats.org/officeDocument/2006/relationships/image" Target="media/image7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1</Pages>
  <Words>1486</Words>
  <Characters>8476</Characters>
  <Application>Microsoft Office Word</Application>
  <DocSecurity>0</DocSecurity>
  <Lines>70</Lines>
  <Paragraphs>19</Paragraphs>
  <ScaleCrop>false</ScaleCrop>
  <Company/>
  <LinksUpToDate>false</LinksUpToDate>
  <CharactersWithSpaces>9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敏</dc:creator>
  <cp:keywords/>
  <dc:description/>
  <cp:lastModifiedBy>Florine</cp:lastModifiedBy>
  <cp:revision>291</cp:revision>
  <dcterms:created xsi:type="dcterms:W3CDTF">2022-07-06T05:11:00Z</dcterms:created>
  <dcterms:modified xsi:type="dcterms:W3CDTF">2022-09-06T11:55:00Z</dcterms:modified>
</cp:coreProperties>
</file>